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C3EDA" w14:textId="2482EB5F" w:rsidR="00385E16" w:rsidRPr="00645404" w:rsidRDefault="00876288" w:rsidP="006A6A1A">
      <w:pPr>
        <w:autoSpaceDE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F34F16">
        <w:rPr>
          <w:rFonts w:ascii="Times New Roman" w:hAnsi="Times New Roman" w:cs="Times New Roman"/>
          <w:b/>
          <w:sz w:val="20"/>
          <w:szCs w:val="20"/>
          <w:lang w:val="en-GB"/>
        </w:rPr>
        <w:t>2 Table</w:t>
      </w:r>
      <w:bookmarkStart w:id="0" w:name="_GoBack"/>
      <w:bookmarkEnd w:id="0"/>
      <w:r w:rsidRPr="0064540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45404">
        <w:rPr>
          <w:rFonts w:ascii="Times New Roman" w:hAnsi="Times New Roman" w:cs="Times New Roman"/>
          <w:b/>
          <w:bCs/>
          <w:sz w:val="20"/>
          <w:szCs w:val="20"/>
          <w:lang w:val="en-GB"/>
        </w:rPr>
        <w:t>Characteristics of the study population according to gestational age (n=1,030,168</w:t>
      </w:r>
      <w:r w:rsidRPr="00645404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182"/>
        <w:gridCol w:w="1337"/>
        <w:gridCol w:w="1337"/>
        <w:gridCol w:w="1338"/>
        <w:gridCol w:w="1337"/>
        <w:gridCol w:w="1337"/>
        <w:gridCol w:w="1338"/>
        <w:gridCol w:w="1337"/>
        <w:gridCol w:w="1337"/>
        <w:gridCol w:w="1338"/>
      </w:tblGrid>
      <w:tr w:rsidR="006A6A1A" w:rsidRPr="00645404" w14:paraId="05B223DE" w14:textId="45F135F6" w:rsidTr="006A6A1A">
        <w:trPr>
          <w:cantSplit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D2CFE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easure </w:t>
            </w:r>
          </w:p>
        </w:tc>
        <w:tc>
          <w:tcPr>
            <w:tcW w:w="12036" w:type="dxa"/>
            <w:gridSpan w:val="9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1AFFDFA" w14:textId="3002F068" w:rsidR="006A6A1A" w:rsidRPr="00645404" w:rsidRDefault="006A6A1A" w:rsidP="006A6A1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stational Age</w:t>
            </w:r>
          </w:p>
        </w:tc>
      </w:tr>
      <w:tr w:rsidR="006A6A1A" w:rsidRPr="00645404" w14:paraId="6769A39B" w14:textId="77777777" w:rsidTr="00645404">
        <w:trPr>
          <w:cantSplit/>
        </w:trPr>
        <w:tc>
          <w:tcPr>
            <w:tcW w:w="21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1484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2814D22A" w14:textId="64DF8BAD" w:rsidR="006A6A1A" w:rsidRPr="00645404" w:rsidRDefault="006A6A1A" w:rsidP="006A6A1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7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auto"/>
            </w:tcBorders>
          </w:tcPr>
          <w:p w14:paraId="41CF504D" w14:textId="6EFE4B1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auto"/>
            </w:tcBorders>
          </w:tcPr>
          <w:p w14:paraId="494878E8" w14:textId="2C93394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auto"/>
            </w:tcBorders>
          </w:tcPr>
          <w:p w14:paraId="7C533B70" w14:textId="2709FC3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auto"/>
            </w:tcBorders>
          </w:tcPr>
          <w:p w14:paraId="201C2BC1" w14:textId="451CA6A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auto"/>
            </w:tcBorders>
          </w:tcPr>
          <w:p w14:paraId="73C74C86" w14:textId="773195F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auto"/>
            </w:tcBorders>
          </w:tcPr>
          <w:p w14:paraId="3FCFA079" w14:textId="44528A3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auto"/>
            </w:tcBorders>
          </w:tcPr>
          <w:p w14:paraId="1B4C1C19" w14:textId="2D8CE18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auto"/>
            </w:tcBorders>
          </w:tcPr>
          <w:p w14:paraId="51DEB243" w14:textId="10B5D74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5</w:t>
            </w:r>
          </w:p>
        </w:tc>
      </w:tr>
      <w:tr w:rsidR="006A6A1A" w:rsidRPr="00645404" w14:paraId="264C7887" w14:textId="67AF30F7" w:rsidTr="00645404">
        <w:trPr>
          <w:trHeight w:val="267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16B1AD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tenatal Factor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67AAEBE6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328BD49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CF24E1E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D45435B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0C70F75" w14:textId="20E0DB2E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BC43DA5" w14:textId="4A6E33D3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6ABC25F" w14:textId="23FCFEB5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C9575B1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right w:val="single" w:sz="4" w:space="0" w:color="auto"/>
            </w:tcBorders>
          </w:tcPr>
          <w:p w14:paraId="46F66911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6A1A" w:rsidRPr="00645404" w14:paraId="71946FC9" w14:textId="76299C3F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5EB8877E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337" w:type="dxa"/>
          </w:tcPr>
          <w:p w14:paraId="6832CC4E" w14:textId="04BE46A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148 (52.5%)</w:t>
            </w:r>
          </w:p>
        </w:tc>
        <w:tc>
          <w:tcPr>
            <w:tcW w:w="1337" w:type="dxa"/>
          </w:tcPr>
          <w:p w14:paraId="7FD4BCE0" w14:textId="73A5C1A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,633 (51.0%)</w:t>
            </w:r>
          </w:p>
        </w:tc>
        <w:tc>
          <w:tcPr>
            <w:tcW w:w="1338" w:type="dxa"/>
          </w:tcPr>
          <w:p w14:paraId="1F5ED6D6" w14:textId="4545390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,183 (50.2%)</w:t>
            </w:r>
          </w:p>
        </w:tc>
        <w:tc>
          <w:tcPr>
            <w:tcW w:w="1337" w:type="dxa"/>
          </w:tcPr>
          <w:p w14:paraId="534A4873" w14:textId="47202F1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,301 (50.6%)</w:t>
            </w:r>
          </w:p>
        </w:tc>
        <w:tc>
          <w:tcPr>
            <w:tcW w:w="1337" w:type="dxa"/>
          </w:tcPr>
          <w:p w14:paraId="324B4784" w14:textId="38BC667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,568 (52.1%)</w:t>
            </w:r>
          </w:p>
        </w:tc>
        <w:tc>
          <w:tcPr>
            <w:tcW w:w="1338" w:type="dxa"/>
          </w:tcPr>
          <w:p w14:paraId="5D1EF20F" w14:textId="2EB4CC6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,656 (54.6%)</w:t>
            </w:r>
          </w:p>
        </w:tc>
        <w:tc>
          <w:tcPr>
            <w:tcW w:w="1337" w:type="dxa"/>
          </w:tcPr>
          <w:p w14:paraId="14649428" w14:textId="6911B8E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824 (54.6%)</w:t>
            </w:r>
          </w:p>
        </w:tc>
        <w:tc>
          <w:tcPr>
            <w:tcW w:w="1337" w:type="dxa"/>
          </w:tcPr>
          <w:p w14:paraId="39E313FE" w14:textId="7FA66B2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4 (53.4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355C0C62" w14:textId="2E6A338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 (47.7%)</w:t>
            </w:r>
          </w:p>
        </w:tc>
      </w:tr>
      <w:tr w:rsidR="006A6A1A" w:rsidRPr="00645404" w14:paraId="6924B8FD" w14:textId="2753C9DE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66916721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rthweight (g)</w:t>
            </w:r>
          </w:p>
        </w:tc>
        <w:tc>
          <w:tcPr>
            <w:tcW w:w="1337" w:type="dxa"/>
          </w:tcPr>
          <w:p w14:paraId="732E5997" w14:textId="48ED160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90 (457)</w:t>
            </w:r>
          </w:p>
        </w:tc>
        <w:tc>
          <w:tcPr>
            <w:tcW w:w="1337" w:type="dxa"/>
          </w:tcPr>
          <w:p w14:paraId="542FF8AE" w14:textId="2A7E4AB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19 (447)</w:t>
            </w:r>
          </w:p>
        </w:tc>
        <w:tc>
          <w:tcPr>
            <w:tcW w:w="1338" w:type="dxa"/>
          </w:tcPr>
          <w:p w14:paraId="4F640A98" w14:textId="0CC84DA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99 (440)</w:t>
            </w:r>
          </w:p>
        </w:tc>
        <w:tc>
          <w:tcPr>
            <w:tcW w:w="1337" w:type="dxa"/>
          </w:tcPr>
          <w:p w14:paraId="62C9EFA0" w14:textId="13EBAAB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51 (449)</w:t>
            </w:r>
          </w:p>
        </w:tc>
        <w:tc>
          <w:tcPr>
            <w:tcW w:w="1337" w:type="dxa"/>
          </w:tcPr>
          <w:p w14:paraId="57E4743E" w14:textId="0C664E9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75 (462)</w:t>
            </w:r>
          </w:p>
        </w:tc>
        <w:tc>
          <w:tcPr>
            <w:tcW w:w="1338" w:type="dxa"/>
          </w:tcPr>
          <w:p w14:paraId="33CF6212" w14:textId="643FB70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65 (478)</w:t>
            </w:r>
          </w:p>
        </w:tc>
        <w:tc>
          <w:tcPr>
            <w:tcW w:w="1337" w:type="dxa"/>
          </w:tcPr>
          <w:p w14:paraId="4BF74BD3" w14:textId="6F97D84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76 (497)</w:t>
            </w:r>
          </w:p>
        </w:tc>
        <w:tc>
          <w:tcPr>
            <w:tcW w:w="1337" w:type="dxa"/>
          </w:tcPr>
          <w:p w14:paraId="50C83544" w14:textId="5E4803C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30 (502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54742150" w14:textId="2C27796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06 (585)</w:t>
            </w:r>
          </w:p>
        </w:tc>
      </w:tr>
      <w:tr w:rsidR="006A6A1A" w:rsidRPr="00645404" w14:paraId="1F973683" w14:textId="062EE7D6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40D9ABDC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-eclampsia</w:t>
            </w:r>
          </w:p>
        </w:tc>
        <w:tc>
          <w:tcPr>
            <w:tcW w:w="1337" w:type="dxa"/>
          </w:tcPr>
          <w:p w14:paraId="79A2EA9D" w14:textId="17B57C5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56 (3.1%)</w:t>
            </w:r>
          </w:p>
        </w:tc>
        <w:tc>
          <w:tcPr>
            <w:tcW w:w="1337" w:type="dxa"/>
          </w:tcPr>
          <w:p w14:paraId="7A0F851D" w14:textId="7747F88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26 (2.1%)</w:t>
            </w:r>
          </w:p>
        </w:tc>
        <w:tc>
          <w:tcPr>
            <w:tcW w:w="1338" w:type="dxa"/>
          </w:tcPr>
          <w:p w14:paraId="4072A1F2" w14:textId="5B086CA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85 (1.7%)</w:t>
            </w:r>
          </w:p>
        </w:tc>
        <w:tc>
          <w:tcPr>
            <w:tcW w:w="1337" w:type="dxa"/>
          </w:tcPr>
          <w:p w14:paraId="69D51602" w14:textId="6D3CC7B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77 (1.7%)</w:t>
            </w:r>
          </w:p>
        </w:tc>
        <w:tc>
          <w:tcPr>
            <w:tcW w:w="1337" w:type="dxa"/>
          </w:tcPr>
          <w:p w14:paraId="777A7BAC" w14:textId="4FC58B4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45 (1.4%)</w:t>
            </w:r>
          </w:p>
        </w:tc>
        <w:tc>
          <w:tcPr>
            <w:tcW w:w="1338" w:type="dxa"/>
          </w:tcPr>
          <w:p w14:paraId="22D18A47" w14:textId="687DACB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2 (1.3%)</w:t>
            </w:r>
          </w:p>
        </w:tc>
        <w:tc>
          <w:tcPr>
            <w:tcW w:w="1337" w:type="dxa"/>
          </w:tcPr>
          <w:p w14:paraId="08BB96DC" w14:textId="17B88D2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1.2%)</w:t>
            </w:r>
          </w:p>
        </w:tc>
        <w:tc>
          <w:tcPr>
            <w:tcW w:w="1337" w:type="dxa"/>
          </w:tcPr>
          <w:p w14:paraId="2779AC36" w14:textId="1E0AF74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.8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5080B430" w14:textId="25BCC21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.0%)</w:t>
            </w:r>
          </w:p>
        </w:tc>
      </w:tr>
      <w:tr w:rsidR="006A6A1A" w:rsidRPr="00645404" w14:paraId="6C9DEA91" w14:textId="7F510770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24A3AD53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rapartum Factors</w:t>
            </w:r>
          </w:p>
        </w:tc>
        <w:tc>
          <w:tcPr>
            <w:tcW w:w="1337" w:type="dxa"/>
            <w:vAlign w:val="center"/>
          </w:tcPr>
          <w:p w14:paraId="363D1B21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61468087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vAlign w:val="center"/>
          </w:tcPr>
          <w:p w14:paraId="68BD9614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7D69F808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0B042DE0" w14:textId="7451B3C1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62974B04" w14:textId="3E457E1F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4C3371B4" w14:textId="7EFD9DAF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7F9E80A1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62974B0C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6A1A" w:rsidRPr="00645404" w14:paraId="087CF18B" w14:textId="6126F2D5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013CB743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Infection</w:t>
            </w:r>
          </w:p>
        </w:tc>
        <w:tc>
          <w:tcPr>
            <w:tcW w:w="1337" w:type="dxa"/>
          </w:tcPr>
          <w:p w14:paraId="114F3F1D" w14:textId="3F11346C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7 (0.53%)</w:t>
            </w:r>
          </w:p>
        </w:tc>
        <w:tc>
          <w:tcPr>
            <w:tcW w:w="1337" w:type="dxa"/>
          </w:tcPr>
          <w:p w14:paraId="2834F0BD" w14:textId="4596149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3 (0.57%)</w:t>
            </w:r>
          </w:p>
        </w:tc>
        <w:tc>
          <w:tcPr>
            <w:tcW w:w="1338" w:type="dxa"/>
          </w:tcPr>
          <w:p w14:paraId="1204404B" w14:textId="7BFBB8A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1 (0.44%)</w:t>
            </w:r>
          </w:p>
        </w:tc>
        <w:tc>
          <w:tcPr>
            <w:tcW w:w="1337" w:type="dxa"/>
          </w:tcPr>
          <w:p w14:paraId="486A73A8" w14:textId="6EB6DC3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7 (0.40%)</w:t>
            </w:r>
          </w:p>
        </w:tc>
        <w:tc>
          <w:tcPr>
            <w:tcW w:w="1337" w:type="dxa"/>
          </w:tcPr>
          <w:p w14:paraId="2A54C62F" w14:textId="782AA7B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5 (0.41%)</w:t>
            </w:r>
          </w:p>
        </w:tc>
        <w:tc>
          <w:tcPr>
            <w:tcW w:w="1338" w:type="dxa"/>
          </w:tcPr>
          <w:p w14:paraId="02A245F8" w14:textId="177143E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0 (0.45%)</w:t>
            </w:r>
          </w:p>
        </w:tc>
        <w:tc>
          <w:tcPr>
            <w:tcW w:w="1337" w:type="dxa"/>
          </w:tcPr>
          <w:p w14:paraId="48232CDD" w14:textId="6F465A0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0.40%)</w:t>
            </w:r>
          </w:p>
        </w:tc>
        <w:tc>
          <w:tcPr>
            <w:tcW w:w="1337" w:type="dxa"/>
          </w:tcPr>
          <w:p w14:paraId="34789F7A" w14:textId="6747AB8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.80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2E3ECFAA" w14:textId="438CB98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66%)</w:t>
            </w:r>
          </w:p>
        </w:tc>
      </w:tr>
      <w:tr w:rsidR="006A6A1A" w:rsidRPr="00645404" w14:paraId="68E81B7E" w14:textId="3AB17105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3C4B15CC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natal Infection</w:t>
            </w:r>
          </w:p>
        </w:tc>
        <w:tc>
          <w:tcPr>
            <w:tcW w:w="1337" w:type="dxa"/>
          </w:tcPr>
          <w:p w14:paraId="279004B5" w14:textId="03C90A95" w:rsidR="006A6A1A" w:rsidRPr="00645404" w:rsidRDefault="006A6A1A" w:rsidP="00572E4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1 (0.</w:t>
            </w:r>
            <w:r w:rsidR="00572E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1337" w:type="dxa"/>
          </w:tcPr>
          <w:p w14:paraId="5B11662C" w14:textId="60B03BC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3 (0.17%)</w:t>
            </w:r>
          </w:p>
        </w:tc>
        <w:tc>
          <w:tcPr>
            <w:tcW w:w="1338" w:type="dxa"/>
          </w:tcPr>
          <w:p w14:paraId="45899EB2" w14:textId="4250CA2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9 (0.17%)</w:t>
            </w:r>
          </w:p>
        </w:tc>
        <w:tc>
          <w:tcPr>
            <w:tcW w:w="1337" w:type="dxa"/>
          </w:tcPr>
          <w:p w14:paraId="5F34F4F6" w14:textId="1836582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9 (0.20%)</w:t>
            </w:r>
          </w:p>
        </w:tc>
        <w:tc>
          <w:tcPr>
            <w:tcW w:w="1337" w:type="dxa"/>
          </w:tcPr>
          <w:p w14:paraId="70196288" w14:textId="77E0111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7 (0.24%)</w:t>
            </w:r>
          </w:p>
        </w:tc>
        <w:tc>
          <w:tcPr>
            <w:tcW w:w="1338" w:type="dxa"/>
          </w:tcPr>
          <w:p w14:paraId="3A78BEF5" w14:textId="69FC085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5 (0.32%)</w:t>
            </w:r>
          </w:p>
        </w:tc>
        <w:tc>
          <w:tcPr>
            <w:tcW w:w="1337" w:type="dxa"/>
          </w:tcPr>
          <w:p w14:paraId="4B99DE0B" w14:textId="04D947A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0.40%)</w:t>
            </w:r>
          </w:p>
        </w:tc>
        <w:tc>
          <w:tcPr>
            <w:tcW w:w="1337" w:type="dxa"/>
          </w:tcPr>
          <w:p w14:paraId="74277757" w14:textId="6A57421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48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44499280" w14:textId="308FB50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32%)</w:t>
            </w:r>
          </w:p>
        </w:tc>
      </w:tr>
      <w:tr w:rsidR="006A6A1A" w:rsidRPr="00645404" w14:paraId="603B04D4" w14:textId="55860F7E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2B73A643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esarean Section</w:t>
            </w:r>
          </w:p>
        </w:tc>
        <w:tc>
          <w:tcPr>
            <w:tcW w:w="1337" w:type="dxa"/>
          </w:tcPr>
          <w:p w14:paraId="0EBE2AFD" w14:textId="31CEF60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438 (21.0%)</w:t>
            </w:r>
          </w:p>
        </w:tc>
        <w:tc>
          <w:tcPr>
            <w:tcW w:w="1337" w:type="dxa"/>
          </w:tcPr>
          <w:p w14:paraId="3083ECCD" w14:textId="6BC16CF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,400 (22.5%)</w:t>
            </w:r>
          </w:p>
        </w:tc>
        <w:tc>
          <w:tcPr>
            <w:tcW w:w="1338" w:type="dxa"/>
          </w:tcPr>
          <w:p w14:paraId="5020337D" w14:textId="767F2F2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883 (7.4%)</w:t>
            </w:r>
          </w:p>
        </w:tc>
        <w:tc>
          <w:tcPr>
            <w:tcW w:w="1337" w:type="dxa"/>
          </w:tcPr>
          <w:p w14:paraId="46AEBC41" w14:textId="5EB7EF7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077 (4.6%)</w:t>
            </w:r>
          </w:p>
        </w:tc>
        <w:tc>
          <w:tcPr>
            <w:tcW w:w="1337" w:type="dxa"/>
          </w:tcPr>
          <w:p w14:paraId="4AC437E7" w14:textId="516B6A9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305 (6.0%)</w:t>
            </w:r>
          </w:p>
        </w:tc>
        <w:tc>
          <w:tcPr>
            <w:tcW w:w="1338" w:type="dxa"/>
          </w:tcPr>
          <w:p w14:paraId="270089E0" w14:textId="20E44CE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581 (10.2%)</w:t>
            </w:r>
          </w:p>
        </w:tc>
        <w:tc>
          <w:tcPr>
            <w:tcW w:w="1337" w:type="dxa"/>
          </w:tcPr>
          <w:p w14:paraId="7E641308" w14:textId="716779B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93 (17.0%)</w:t>
            </w:r>
          </w:p>
        </w:tc>
        <w:tc>
          <w:tcPr>
            <w:tcW w:w="1337" w:type="dxa"/>
          </w:tcPr>
          <w:p w14:paraId="705884BC" w14:textId="45703F7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 (16.6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130D2A32" w14:textId="7E3F723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9.3%)</w:t>
            </w:r>
          </w:p>
        </w:tc>
      </w:tr>
      <w:tr w:rsidR="006A6A1A" w:rsidRPr="00645404" w14:paraId="3DA83E01" w14:textId="06AA50B5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3B88DFB2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mographic factors</w:t>
            </w:r>
          </w:p>
        </w:tc>
        <w:tc>
          <w:tcPr>
            <w:tcW w:w="1337" w:type="dxa"/>
            <w:vAlign w:val="center"/>
          </w:tcPr>
          <w:p w14:paraId="0CFA8E60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0334C322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vAlign w:val="center"/>
          </w:tcPr>
          <w:p w14:paraId="1A2EA30E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7C25C73E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143D889A" w14:textId="6BB43A19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16C6DAE4" w14:textId="41AFE6FE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0A32104E" w14:textId="581E2038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22B50F86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4EE6E52D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6A1A" w:rsidRPr="00645404" w14:paraId="6CBB7CC4" w14:textId="0AF2DCBF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7A5F72A5" w14:textId="78FA437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Age</w:t>
            </w:r>
            <w:r w:rsidR="00572E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1337" w:type="dxa"/>
            <w:vAlign w:val="center"/>
          </w:tcPr>
          <w:p w14:paraId="3ABE0C51" w14:textId="36254F8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 (4.7)</w:t>
            </w:r>
          </w:p>
        </w:tc>
        <w:tc>
          <w:tcPr>
            <w:tcW w:w="1337" w:type="dxa"/>
          </w:tcPr>
          <w:p w14:paraId="27EB5A51" w14:textId="2A9EBF6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 (4.6)</w:t>
            </w:r>
          </w:p>
        </w:tc>
        <w:tc>
          <w:tcPr>
            <w:tcW w:w="1338" w:type="dxa"/>
            <w:vAlign w:val="center"/>
          </w:tcPr>
          <w:p w14:paraId="0AF49591" w14:textId="1250F4A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3 (4.5)</w:t>
            </w:r>
          </w:p>
        </w:tc>
        <w:tc>
          <w:tcPr>
            <w:tcW w:w="1337" w:type="dxa"/>
          </w:tcPr>
          <w:p w14:paraId="14A736CA" w14:textId="7B9755E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 (4.5)</w:t>
            </w:r>
          </w:p>
        </w:tc>
        <w:tc>
          <w:tcPr>
            <w:tcW w:w="1337" w:type="dxa"/>
          </w:tcPr>
          <w:p w14:paraId="0EEB4498" w14:textId="1C6BFFD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5 (4.5)</w:t>
            </w:r>
          </w:p>
        </w:tc>
        <w:tc>
          <w:tcPr>
            <w:tcW w:w="1338" w:type="dxa"/>
          </w:tcPr>
          <w:p w14:paraId="45F87F96" w14:textId="1CB9E37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8.5 (4.5)</w:t>
            </w:r>
          </w:p>
        </w:tc>
        <w:tc>
          <w:tcPr>
            <w:tcW w:w="1337" w:type="dxa"/>
          </w:tcPr>
          <w:p w14:paraId="641AA1BB" w14:textId="5188ABF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 (4.6)</w:t>
            </w:r>
          </w:p>
        </w:tc>
        <w:tc>
          <w:tcPr>
            <w:tcW w:w="1337" w:type="dxa"/>
          </w:tcPr>
          <w:p w14:paraId="70DBBFB8" w14:textId="2C81905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8 (4.6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220B465C" w14:textId="4446CAD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 (4.2)</w:t>
            </w:r>
          </w:p>
        </w:tc>
      </w:tr>
      <w:tr w:rsidR="006A6A1A" w:rsidRPr="00645404" w14:paraId="55E7A11B" w14:textId="2596E907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6FAE5260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iparae</w:t>
            </w:r>
            <w:proofErr w:type="spellEnd"/>
          </w:p>
        </w:tc>
        <w:tc>
          <w:tcPr>
            <w:tcW w:w="1337" w:type="dxa"/>
          </w:tcPr>
          <w:p w14:paraId="0D9B31BA" w14:textId="37EBA4C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,506 (39.6%)</w:t>
            </w:r>
          </w:p>
        </w:tc>
        <w:tc>
          <w:tcPr>
            <w:tcW w:w="1337" w:type="dxa"/>
          </w:tcPr>
          <w:p w14:paraId="15CF61FF" w14:textId="651BB2B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,213 (37.2%)</w:t>
            </w:r>
          </w:p>
        </w:tc>
        <w:tc>
          <w:tcPr>
            <w:tcW w:w="1338" w:type="dxa"/>
          </w:tcPr>
          <w:p w14:paraId="4FEF3AAB" w14:textId="72D7639C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,595 (38.6%)</w:t>
            </w:r>
          </w:p>
        </w:tc>
        <w:tc>
          <w:tcPr>
            <w:tcW w:w="1337" w:type="dxa"/>
          </w:tcPr>
          <w:p w14:paraId="516A88F1" w14:textId="5A4046F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,144 (39.6%)</w:t>
            </w:r>
          </w:p>
        </w:tc>
        <w:tc>
          <w:tcPr>
            <w:tcW w:w="1337" w:type="dxa"/>
          </w:tcPr>
          <w:p w14:paraId="5E301E8D" w14:textId="6EEF3E1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,280 (42.5%)</w:t>
            </w:r>
          </w:p>
        </w:tc>
        <w:tc>
          <w:tcPr>
            <w:tcW w:w="1338" w:type="dxa"/>
          </w:tcPr>
          <w:p w14:paraId="5DCF97D5" w14:textId="6B2D88F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547 (47.0%)</w:t>
            </w:r>
          </w:p>
        </w:tc>
        <w:tc>
          <w:tcPr>
            <w:tcW w:w="1337" w:type="dxa"/>
          </w:tcPr>
          <w:p w14:paraId="27AA9374" w14:textId="4CED383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27 (54.6%)</w:t>
            </w:r>
          </w:p>
        </w:tc>
        <w:tc>
          <w:tcPr>
            <w:tcW w:w="1337" w:type="dxa"/>
          </w:tcPr>
          <w:p w14:paraId="54D162A5" w14:textId="3B44305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9 (52.6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29766E76" w14:textId="41FF81E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41.1%)</w:t>
            </w:r>
          </w:p>
        </w:tc>
      </w:tr>
      <w:tr w:rsidR="006A6A1A" w:rsidRPr="00645404" w14:paraId="6F3E1EE5" w14:textId="3F787232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321C6C17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Occupation</w:t>
            </w:r>
          </w:p>
        </w:tc>
        <w:tc>
          <w:tcPr>
            <w:tcW w:w="1337" w:type="dxa"/>
          </w:tcPr>
          <w:p w14:paraId="076B7BAF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4174AD6F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342E5264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4EAA2DD3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605454ED" w14:textId="7F1473C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349EE40A" w14:textId="7710F35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701BA2B6" w14:textId="7BA4A09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586E774D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0AC1AD07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6A1A" w:rsidRPr="00645404" w14:paraId="09D764B1" w14:textId="4317963F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3D341DEB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Manual</w:t>
            </w:r>
          </w:p>
        </w:tc>
        <w:tc>
          <w:tcPr>
            <w:tcW w:w="1337" w:type="dxa"/>
          </w:tcPr>
          <w:p w14:paraId="136C9B69" w14:textId="05AD34C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65 (10.9%)</w:t>
            </w:r>
          </w:p>
        </w:tc>
        <w:tc>
          <w:tcPr>
            <w:tcW w:w="1337" w:type="dxa"/>
          </w:tcPr>
          <w:p w14:paraId="4892D938" w14:textId="3DDB389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238 (11.0%)</w:t>
            </w:r>
          </w:p>
        </w:tc>
        <w:tc>
          <w:tcPr>
            <w:tcW w:w="1338" w:type="dxa"/>
          </w:tcPr>
          <w:p w14:paraId="44A41D86" w14:textId="0C21633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,960 (10.6%)</w:t>
            </w:r>
          </w:p>
        </w:tc>
        <w:tc>
          <w:tcPr>
            <w:tcW w:w="1337" w:type="dxa"/>
          </w:tcPr>
          <w:p w14:paraId="0C9A6FB6" w14:textId="4C7E7DA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382 (10.4%)</w:t>
            </w:r>
          </w:p>
        </w:tc>
        <w:tc>
          <w:tcPr>
            <w:tcW w:w="1337" w:type="dxa"/>
          </w:tcPr>
          <w:p w14:paraId="3E429263" w14:textId="3386A62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088 (10.1%)</w:t>
            </w:r>
          </w:p>
        </w:tc>
        <w:tc>
          <w:tcPr>
            <w:tcW w:w="1338" w:type="dxa"/>
          </w:tcPr>
          <w:p w14:paraId="4BF3B6AA" w14:textId="2A91ECD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18 (10.3%)</w:t>
            </w:r>
          </w:p>
        </w:tc>
        <w:tc>
          <w:tcPr>
            <w:tcW w:w="1337" w:type="dxa"/>
          </w:tcPr>
          <w:p w14:paraId="670D71E6" w14:textId="33DEDAF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4 (10.8%)</w:t>
            </w:r>
          </w:p>
        </w:tc>
        <w:tc>
          <w:tcPr>
            <w:tcW w:w="1337" w:type="dxa"/>
          </w:tcPr>
          <w:p w14:paraId="5750633C" w14:textId="670EE14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12.6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7AEBCB45" w14:textId="6AD6FE4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4.6%)</w:t>
            </w:r>
          </w:p>
        </w:tc>
      </w:tr>
      <w:tr w:rsidR="006A6A1A" w:rsidRPr="00645404" w14:paraId="07D55D16" w14:textId="42E214D8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273E8F80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Non-manual</w:t>
            </w:r>
          </w:p>
        </w:tc>
        <w:tc>
          <w:tcPr>
            <w:tcW w:w="1337" w:type="dxa"/>
          </w:tcPr>
          <w:p w14:paraId="2613F9FE" w14:textId="60CDD0E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975 (33.7%)</w:t>
            </w:r>
          </w:p>
        </w:tc>
        <w:tc>
          <w:tcPr>
            <w:tcW w:w="1337" w:type="dxa"/>
          </w:tcPr>
          <w:p w14:paraId="676A4C9A" w14:textId="1E1716C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,546 (32.7%)</w:t>
            </w:r>
          </w:p>
        </w:tc>
        <w:tc>
          <w:tcPr>
            <w:tcW w:w="1338" w:type="dxa"/>
          </w:tcPr>
          <w:p w14:paraId="7409AD26" w14:textId="4615AF9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,545 (32.3%)</w:t>
            </w:r>
          </w:p>
        </w:tc>
        <w:tc>
          <w:tcPr>
            <w:tcW w:w="1337" w:type="dxa"/>
          </w:tcPr>
          <w:p w14:paraId="1FE4CB23" w14:textId="2BA6881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,677 (31.2%)</w:t>
            </w:r>
          </w:p>
        </w:tc>
        <w:tc>
          <w:tcPr>
            <w:tcW w:w="1337" w:type="dxa"/>
          </w:tcPr>
          <w:p w14:paraId="079BD5FE" w14:textId="4FA09FCC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,604 (30.5%)</w:t>
            </w:r>
          </w:p>
        </w:tc>
        <w:tc>
          <w:tcPr>
            <w:tcW w:w="1338" w:type="dxa"/>
          </w:tcPr>
          <w:p w14:paraId="03CBD8BB" w14:textId="3B37874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,419 (30.4%)</w:t>
            </w:r>
          </w:p>
        </w:tc>
        <w:tc>
          <w:tcPr>
            <w:tcW w:w="1337" w:type="dxa"/>
          </w:tcPr>
          <w:p w14:paraId="324478A7" w14:textId="0783E21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6 (30.4%)</w:t>
            </w:r>
          </w:p>
        </w:tc>
        <w:tc>
          <w:tcPr>
            <w:tcW w:w="1337" w:type="dxa"/>
          </w:tcPr>
          <w:p w14:paraId="7421D5A9" w14:textId="40E4F33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 (33.3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76468931" w14:textId="54E55F8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43.7%)</w:t>
            </w:r>
          </w:p>
        </w:tc>
      </w:tr>
      <w:tr w:rsidR="006A6A1A" w:rsidRPr="00645404" w14:paraId="1D77945C" w14:textId="0B0A1E21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center"/>
          </w:tcPr>
          <w:p w14:paraId="1F60D43C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Other</w:t>
            </w:r>
          </w:p>
        </w:tc>
        <w:tc>
          <w:tcPr>
            <w:tcW w:w="1337" w:type="dxa"/>
          </w:tcPr>
          <w:p w14:paraId="60BAC0F6" w14:textId="52D4841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,873 (55.4%)</w:t>
            </w:r>
          </w:p>
        </w:tc>
        <w:tc>
          <w:tcPr>
            <w:tcW w:w="1337" w:type="dxa"/>
            <w:shd w:val="clear" w:color="auto" w:fill="auto"/>
          </w:tcPr>
          <w:p w14:paraId="77897BEC" w14:textId="76D2B2C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,536 (56.3%)</w:t>
            </w:r>
          </w:p>
        </w:tc>
        <w:tc>
          <w:tcPr>
            <w:tcW w:w="1338" w:type="dxa"/>
            <w:shd w:val="clear" w:color="auto" w:fill="auto"/>
          </w:tcPr>
          <w:p w14:paraId="706415C7" w14:textId="48FDD26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,800 (57.1%)</w:t>
            </w:r>
          </w:p>
        </w:tc>
        <w:tc>
          <w:tcPr>
            <w:tcW w:w="1337" w:type="dxa"/>
          </w:tcPr>
          <w:p w14:paraId="06B397B2" w14:textId="2EC0BFB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7,171 (58.4%)</w:t>
            </w:r>
          </w:p>
        </w:tc>
        <w:tc>
          <w:tcPr>
            <w:tcW w:w="1337" w:type="dxa"/>
          </w:tcPr>
          <w:p w14:paraId="76B764F4" w14:textId="601F447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,361 (59.4%)</w:t>
            </w:r>
          </w:p>
        </w:tc>
        <w:tc>
          <w:tcPr>
            <w:tcW w:w="1338" w:type="dxa"/>
          </w:tcPr>
          <w:p w14:paraId="248C4A35" w14:textId="5C4DE88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,827 (59.3%)</w:t>
            </w:r>
          </w:p>
        </w:tc>
        <w:tc>
          <w:tcPr>
            <w:tcW w:w="1337" w:type="dxa"/>
          </w:tcPr>
          <w:p w14:paraId="4AA455AC" w14:textId="69867A4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26 (58.9%)</w:t>
            </w:r>
          </w:p>
        </w:tc>
        <w:tc>
          <w:tcPr>
            <w:tcW w:w="1337" w:type="dxa"/>
          </w:tcPr>
          <w:p w14:paraId="3A16BBA5" w14:textId="2A53C5C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8 (54.1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1E329F19" w14:textId="547C379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41.7%)</w:t>
            </w:r>
          </w:p>
        </w:tc>
      </w:tr>
      <w:tr w:rsidR="006A6A1A" w:rsidRPr="00645404" w14:paraId="1847C096" w14:textId="170E4406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0F833DFB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ernal Education</w:t>
            </w:r>
          </w:p>
        </w:tc>
        <w:tc>
          <w:tcPr>
            <w:tcW w:w="1337" w:type="dxa"/>
          </w:tcPr>
          <w:p w14:paraId="38ED6E45" w14:textId="77777777" w:rsidR="006A6A1A" w:rsidRPr="00645404" w:rsidRDefault="006A6A1A" w:rsidP="006A6A1A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  <w:shd w:val="clear" w:color="auto" w:fill="auto"/>
          </w:tcPr>
          <w:p w14:paraId="07AC2DBA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7362F82E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558989D1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0C2CA8F5" w14:textId="32CF4B5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0137F287" w14:textId="74A8D62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36D80515" w14:textId="1345D18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70E4CE5B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195447AA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6A1A" w:rsidRPr="00645404" w14:paraId="6560C338" w14:textId="514E020C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13B3F8B0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&lt;9 Years</w:t>
            </w:r>
          </w:p>
        </w:tc>
        <w:tc>
          <w:tcPr>
            <w:tcW w:w="1337" w:type="dxa"/>
          </w:tcPr>
          <w:p w14:paraId="7A582245" w14:textId="6CE7A7A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52 (13.2%)</w:t>
            </w:r>
          </w:p>
        </w:tc>
        <w:tc>
          <w:tcPr>
            <w:tcW w:w="1337" w:type="dxa"/>
            <w:shd w:val="clear" w:color="auto" w:fill="auto"/>
          </w:tcPr>
          <w:p w14:paraId="2227A2F6" w14:textId="288C44AC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382 (12.4%)</w:t>
            </w:r>
          </w:p>
        </w:tc>
        <w:tc>
          <w:tcPr>
            <w:tcW w:w="1338" w:type="dxa"/>
            <w:shd w:val="clear" w:color="auto" w:fill="auto"/>
          </w:tcPr>
          <w:p w14:paraId="65A36E70" w14:textId="7355586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,071 (11.4%)</w:t>
            </w:r>
          </w:p>
        </w:tc>
        <w:tc>
          <w:tcPr>
            <w:tcW w:w="1337" w:type="dxa"/>
          </w:tcPr>
          <w:p w14:paraId="717D2F19" w14:textId="438032D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,310 (10.7%)</w:t>
            </w:r>
          </w:p>
        </w:tc>
        <w:tc>
          <w:tcPr>
            <w:tcW w:w="1337" w:type="dxa"/>
          </w:tcPr>
          <w:p w14:paraId="2FF53538" w14:textId="6480338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458 (10.3%)</w:t>
            </w:r>
          </w:p>
        </w:tc>
        <w:tc>
          <w:tcPr>
            <w:tcW w:w="1338" w:type="dxa"/>
          </w:tcPr>
          <w:p w14:paraId="2775B559" w14:textId="2D533A4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93 (10.6%)</w:t>
            </w:r>
          </w:p>
        </w:tc>
        <w:tc>
          <w:tcPr>
            <w:tcW w:w="1337" w:type="dxa"/>
          </w:tcPr>
          <w:p w14:paraId="49D0ABEF" w14:textId="7806920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5 (11.1%)</w:t>
            </w:r>
          </w:p>
        </w:tc>
        <w:tc>
          <w:tcPr>
            <w:tcW w:w="1337" w:type="dxa"/>
          </w:tcPr>
          <w:p w14:paraId="291F379C" w14:textId="58D9810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13.1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38B17687" w14:textId="1A56D11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5.9%)</w:t>
            </w:r>
          </w:p>
        </w:tc>
      </w:tr>
      <w:tr w:rsidR="006A6A1A" w:rsidRPr="00645404" w14:paraId="1A7A6392" w14:textId="0B1CEFAA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4C2E1B8D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9-10 Years</w:t>
            </w:r>
          </w:p>
        </w:tc>
        <w:tc>
          <w:tcPr>
            <w:tcW w:w="1337" w:type="dxa"/>
          </w:tcPr>
          <w:p w14:paraId="1FE3D2C1" w14:textId="0E1740B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122 (52.5%)</w:t>
            </w:r>
          </w:p>
        </w:tc>
        <w:tc>
          <w:tcPr>
            <w:tcW w:w="1337" w:type="dxa"/>
            <w:shd w:val="clear" w:color="auto" w:fill="auto"/>
          </w:tcPr>
          <w:p w14:paraId="02190A7D" w14:textId="283337C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,582 (51.6%)</w:t>
            </w:r>
          </w:p>
        </w:tc>
        <w:tc>
          <w:tcPr>
            <w:tcW w:w="1338" w:type="dxa"/>
            <w:shd w:val="clear" w:color="auto" w:fill="auto"/>
          </w:tcPr>
          <w:p w14:paraId="15B3FEC2" w14:textId="2C2D321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,672 (51.6%)</w:t>
            </w:r>
          </w:p>
        </w:tc>
        <w:tc>
          <w:tcPr>
            <w:tcW w:w="1337" w:type="dxa"/>
          </w:tcPr>
          <w:p w14:paraId="03649934" w14:textId="282A834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,067 (51.1%)</w:t>
            </w:r>
          </w:p>
        </w:tc>
        <w:tc>
          <w:tcPr>
            <w:tcW w:w="1337" w:type="dxa"/>
          </w:tcPr>
          <w:p w14:paraId="53B83EF8" w14:textId="2544EFB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,188 (50.4%)</w:t>
            </w:r>
          </w:p>
        </w:tc>
        <w:tc>
          <w:tcPr>
            <w:tcW w:w="1338" w:type="dxa"/>
          </w:tcPr>
          <w:p w14:paraId="41E00C62" w14:textId="6CEEA63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,921 (50.5%)</w:t>
            </w:r>
          </w:p>
        </w:tc>
        <w:tc>
          <w:tcPr>
            <w:tcW w:w="1337" w:type="dxa"/>
          </w:tcPr>
          <w:p w14:paraId="35410570" w14:textId="2F1C8F6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09 (50.1%)</w:t>
            </w:r>
          </w:p>
        </w:tc>
        <w:tc>
          <w:tcPr>
            <w:tcW w:w="1337" w:type="dxa"/>
          </w:tcPr>
          <w:p w14:paraId="32F1F792" w14:textId="2B37AD6E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4 (53.4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7022FF55" w14:textId="0FA0C09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58.3%)</w:t>
            </w:r>
          </w:p>
        </w:tc>
      </w:tr>
      <w:tr w:rsidR="006A6A1A" w:rsidRPr="00645404" w14:paraId="70851F87" w14:textId="09AA5106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644A8F42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Full Secondary</w:t>
            </w:r>
          </w:p>
        </w:tc>
        <w:tc>
          <w:tcPr>
            <w:tcW w:w="1337" w:type="dxa"/>
          </w:tcPr>
          <w:p w14:paraId="1B66D229" w14:textId="2D1B0D0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929 (33.6%)</w:t>
            </w:r>
          </w:p>
        </w:tc>
        <w:tc>
          <w:tcPr>
            <w:tcW w:w="1337" w:type="dxa"/>
            <w:shd w:val="clear" w:color="auto" w:fill="auto"/>
          </w:tcPr>
          <w:p w14:paraId="52993A0C" w14:textId="4FEFAE1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,340 (35.3%)</w:t>
            </w:r>
          </w:p>
        </w:tc>
        <w:tc>
          <w:tcPr>
            <w:tcW w:w="1338" w:type="dxa"/>
            <w:shd w:val="clear" w:color="auto" w:fill="auto"/>
          </w:tcPr>
          <w:p w14:paraId="5B54BF51" w14:textId="5CE8ACD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,737 (36.3%)</w:t>
            </w:r>
          </w:p>
        </w:tc>
        <w:tc>
          <w:tcPr>
            <w:tcW w:w="1337" w:type="dxa"/>
          </w:tcPr>
          <w:p w14:paraId="11B074A5" w14:textId="01F9E36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,501 (37.4%)</w:t>
            </w:r>
          </w:p>
        </w:tc>
        <w:tc>
          <w:tcPr>
            <w:tcW w:w="1337" w:type="dxa"/>
          </w:tcPr>
          <w:p w14:paraId="6E3650BB" w14:textId="60AC67F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,897 (38.6%)</w:t>
            </w:r>
          </w:p>
        </w:tc>
        <w:tc>
          <w:tcPr>
            <w:tcW w:w="1338" w:type="dxa"/>
          </w:tcPr>
          <w:p w14:paraId="206DAF66" w14:textId="1A6BFE6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,642 (38.2%)</w:t>
            </w:r>
          </w:p>
        </w:tc>
        <w:tc>
          <w:tcPr>
            <w:tcW w:w="1337" w:type="dxa"/>
          </w:tcPr>
          <w:p w14:paraId="5D3C61E9" w14:textId="75B718B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70 (38.1%)</w:t>
            </w:r>
          </w:p>
        </w:tc>
        <w:tc>
          <w:tcPr>
            <w:tcW w:w="1337" w:type="dxa"/>
          </w:tcPr>
          <w:p w14:paraId="06CD17CF" w14:textId="12051E2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 (32.8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65F3114B" w14:textId="25093B2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24.5%)</w:t>
            </w:r>
          </w:p>
        </w:tc>
      </w:tr>
      <w:tr w:rsidR="006A6A1A" w:rsidRPr="00645404" w14:paraId="2192C2AA" w14:textId="38EB5A57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3E176FDC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Higher Education</w:t>
            </w:r>
          </w:p>
        </w:tc>
        <w:tc>
          <w:tcPr>
            <w:tcW w:w="1337" w:type="dxa"/>
          </w:tcPr>
          <w:p w14:paraId="242B2177" w14:textId="01D020F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0 (0.70%)</w:t>
            </w:r>
          </w:p>
        </w:tc>
        <w:tc>
          <w:tcPr>
            <w:tcW w:w="1337" w:type="dxa"/>
            <w:shd w:val="clear" w:color="auto" w:fill="auto"/>
          </w:tcPr>
          <w:p w14:paraId="25AFA434" w14:textId="38F6E8F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6 (0.7%)</w:t>
            </w:r>
          </w:p>
        </w:tc>
        <w:tc>
          <w:tcPr>
            <w:tcW w:w="1338" w:type="dxa"/>
            <w:shd w:val="clear" w:color="auto" w:fill="auto"/>
          </w:tcPr>
          <w:p w14:paraId="5E3B2DCA" w14:textId="653BD5A6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5 (0.71%)</w:t>
            </w:r>
          </w:p>
        </w:tc>
        <w:tc>
          <w:tcPr>
            <w:tcW w:w="1337" w:type="dxa"/>
          </w:tcPr>
          <w:p w14:paraId="3A0CF350" w14:textId="6A94AB6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53 (0.8%)</w:t>
            </w:r>
          </w:p>
        </w:tc>
        <w:tc>
          <w:tcPr>
            <w:tcW w:w="1337" w:type="dxa"/>
          </w:tcPr>
          <w:p w14:paraId="620AC907" w14:textId="511D429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0 (0.80%)</w:t>
            </w:r>
          </w:p>
        </w:tc>
        <w:tc>
          <w:tcPr>
            <w:tcW w:w="1338" w:type="dxa"/>
          </w:tcPr>
          <w:p w14:paraId="1D55A276" w14:textId="3C0A73B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8 (0.8%)</w:t>
            </w:r>
          </w:p>
        </w:tc>
        <w:tc>
          <w:tcPr>
            <w:tcW w:w="1337" w:type="dxa"/>
          </w:tcPr>
          <w:p w14:paraId="1F58827D" w14:textId="0C3B452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0.7%)</w:t>
            </w:r>
          </w:p>
        </w:tc>
        <w:tc>
          <w:tcPr>
            <w:tcW w:w="1337" w:type="dxa"/>
          </w:tcPr>
          <w:p w14:paraId="5F9759D2" w14:textId="69631CD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6%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37F58B41" w14:textId="6E2ECF8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.3%)</w:t>
            </w:r>
          </w:p>
        </w:tc>
      </w:tr>
      <w:tr w:rsidR="006A6A1A" w:rsidRPr="00645404" w14:paraId="1B189A20" w14:textId="0F259B41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06A67294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rth Characteristics</w:t>
            </w:r>
          </w:p>
        </w:tc>
        <w:tc>
          <w:tcPr>
            <w:tcW w:w="1337" w:type="dxa"/>
          </w:tcPr>
          <w:p w14:paraId="3A864DA4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4D5D570E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10E1A30F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25386094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0D57F8DA" w14:textId="3627857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4F3E074A" w14:textId="50E21BF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3B392A4D" w14:textId="576EC30F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6C0B2FDA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30C1C496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6A1A" w:rsidRPr="00645404" w14:paraId="3C5F2177" w14:textId="149F7C45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19DD8269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gar Score</w:t>
            </w:r>
          </w:p>
        </w:tc>
        <w:tc>
          <w:tcPr>
            <w:tcW w:w="1337" w:type="dxa"/>
          </w:tcPr>
          <w:p w14:paraId="61E0C63E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07221909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42271FF2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208CA82F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2901EA34" w14:textId="7EDDDDA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</w:tcPr>
          <w:p w14:paraId="3F83D569" w14:textId="02F26B1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72017129" w14:textId="19AA90D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7" w:type="dxa"/>
          </w:tcPr>
          <w:p w14:paraId="66CA20AB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456F2B5F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A6A1A" w:rsidRPr="00645404" w14:paraId="6937DD4D" w14:textId="54DFC037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2893978A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1 minute</w:t>
            </w:r>
          </w:p>
        </w:tc>
        <w:tc>
          <w:tcPr>
            <w:tcW w:w="1337" w:type="dxa"/>
          </w:tcPr>
          <w:p w14:paraId="412963A5" w14:textId="5C0BAA5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5 (8.64-8.67)</w:t>
            </w:r>
          </w:p>
        </w:tc>
        <w:tc>
          <w:tcPr>
            <w:tcW w:w="1337" w:type="dxa"/>
          </w:tcPr>
          <w:p w14:paraId="6BE09AF6" w14:textId="2FBB895C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7 (8.77-8.78)</w:t>
            </w:r>
          </w:p>
        </w:tc>
        <w:tc>
          <w:tcPr>
            <w:tcW w:w="1338" w:type="dxa"/>
          </w:tcPr>
          <w:p w14:paraId="22A5D065" w14:textId="6C81724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8 (8.78-8.79)</w:t>
            </w:r>
          </w:p>
        </w:tc>
        <w:tc>
          <w:tcPr>
            <w:tcW w:w="1337" w:type="dxa"/>
          </w:tcPr>
          <w:p w14:paraId="1F920E88" w14:textId="23F9B111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3 (8.73-8.74)</w:t>
            </w:r>
          </w:p>
        </w:tc>
        <w:tc>
          <w:tcPr>
            <w:tcW w:w="1337" w:type="dxa"/>
          </w:tcPr>
          <w:p w14:paraId="322F7489" w14:textId="1150460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4 (8.63-8.64)</w:t>
            </w:r>
          </w:p>
        </w:tc>
        <w:tc>
          <w:tcPr>
            <w:tcW w:w="1338" w:type="dxa"/>
          </w:tcPr>
          <w:p w14:paraId="4EB58765" w14:textId="2D9CA02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8 (8.47-8.49)</w:t>
            </w:r>
          </w:p>
        </w:tc>
        <w:tc>
          <w:tcPr>
            <w:tcW w:w="1337" w:type="dxa"/>
          </w:tcPr>
          <w:p w14:paraId="4E38844A" w14:textId="01D2613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33 (8.28-8.38)</w:t>
            </w:r>
          </w:p>
        </w:tc>
        <w:tc>
          <w:tcPr>
            <w:tcW w:w="1337" w:type="dxa"/>
          </w:tcPr>
          <w:p w14:paraId="7F744181" w14:textId="47DB0FE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2 (8.29-8.57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26DDDC9E" w14:textId="65E66FD5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4 (8.22-8.87)</w:t>
            </w:r>
          </w:p>
        </w:tc>
      </w:tr>
      <w:tr w:rsidR="006A6A1A" w:rsidRPr="00645404" w14:paraId="03355F06" w14:textId="28655CB0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</w:tcBorders>
            <w:vAlign w:val="bottom"/>
          </w:tcPr>
          <w:p w14:paraId="1F31CBAF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5 minute</w:t>
            </w:r>
          </w:p>
        </w:tc>
        <w:tc>
          <w:tcPr>
            <w:tcW w:w="1337" w:type="dxa"/>
            <w:vAlign w:val="center"/>
          </w:tcPr>
          <w:p w14:paraId="545FC3F3" w14:textId="4A936AB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67 (9.66-9.68)</w:t>
            </w:r>
          </w:p>
        </w:tc>
        <w:tc>
          <w:tcPr>
            <w:tcW w:w="1337" w:type="dxa"/>
          </w:tcPr>
          <w:p w14:paraId="78ED3723" w14:textId="06DDDCE4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5 (9.75-9.76)</w:t>
            </w:r>
          </w:p>
        </w:tc>
        <w:tc>
          <w:tcPr>
            <w:tcW w:w="1338" w:type="dxa"/>
            <w:vAlign w:val="center"/>
          </w:tcPr>
          <w:p w14:paraId="3F692F34" w14:textId="77B1AAA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8 (9.77-9.78)</w:t>
            </w:r>
          </w:p>
        </w:tc>
        <w:tc>
          <w:tcPr>
            <w:tcW w:w="1337" w:type="dxa"/>
          </w:tcPr>
          <w:p w14:paraId="7366C125" w14:textId="68AD78FC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6 (9.75-9.76)</w:t>
            </w:r>
          </w:p>
        </w:tc>
        <w:tc>
          <w:tcPr>
            <w:tcW w:w="1337" w:type="dxa"/>
          </w:tcPr>
          <w:p w14:paraId="64689C2C" w14:textId="618D6C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2 (9.71-9.72)</w:t>
            </w:r>
          </w:p>
        </w:tc>
        <w:tc>
          <w:tcPr>
            <w:tcW w:w="1338" w:type="dxa"/>
          </w:tcPr>
          <w:p w14:paraId="24700EE4" w14:textId="2614C67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65 (9.64-9.66)</w:t>
            </w:r>
          </w:p>
        </w:tc>
        <w:tc>
          <w:tcPr>
            <w:tcW w:w="1337" w:type="dxa"/>
          </w:tcPr>
          <w:p w14:paraId="4144B089" w14:textId="72307110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8 (9.55-9.61)</w:t>
            </w:r>
          </w:p>
        </w:tc>
        <w:tc>
          <w:tcPr>
            <w:tcW w:w="1337" w:type="dxa"/>
          </w:tcPr>
          <w:p w14:paraId="2976737E" w14:textId="46F782F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7 (9.45-9.68)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53A183C2" w14:textId="1725B1D3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3 (9.58-9.87)</w:t>
            </w:r>
          </w:p>
        </w:tc>
      </w:tr>
      <w:tr w:rsidR="006A6A1A" w:rsidRPr="00645404" w14:paraId="086C2A54" w14:textId="76488FAD" w:rsidTr="00645404">
        <w:trPr>
          <w:trHeight w:val="267"/>
        </w:trPr>
        <w:tc>
          <w:tcPr>
            <w:tcW w:w="21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8B2832" w14:textId="77777777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cephalopathy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4291D6CA" w14:textId="1458D47C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0.06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FE9DEF1" w14:textId="1A3972E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0.03%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7A1AC267" w14:textId="26C30CBD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0.02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65E6E55" w14:textId="61FB4FC2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 (0.03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CD790B7" w14:textId="045C5ECA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0.04%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DDEE6E6" w14:textId="46499269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0.06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FA0D72F" w14:textId="2A9310A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0.10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4B727DB" w14:textId="71268D3B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6%)</w:t>
            </w:r>
          </w:p>
        </w:tc>
        <w:tc>
          <w:tcPr>
            <w:tcW w:w="1338" w:type="dxa"/>
            <w:tcBorders>
              <w:bottom w:val="single" w:sz="4" w:space="0" w:color="auto"/>
              <w:right w:val="single" w:sz="4" w:space="0" w:color="auto"/>
            </w:tcBorders>
          </w:tcPr>
          <w:p w14:paraId="58BCD6C2" w14:textId="67FCE0D8" w:rsidR="006A6A1A" w:rsidRPr="00645404" w:rsidRDefault="006A6A1A" w:rsidP="006A6A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54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0%)</w:t>
            </w:r>
          </w:p>
        </w:tc>
      </w:tr>
    </w:tbl>
    <w:p w14:paraId="4605AF42" w14:textId="2E3028AC" w:rsidR="00C00768" w:rsidRPr="00645404" w:rsidRDefault="00385E16" w:rsidP="006A6A1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45404">
        <w:rPr>
          <w:rFonts w:ascii="Times New Roman" w:hAnsi="Times New Roman" w:cs="Times New Roman"/>
          <w:sz w:val="20"/>
          <w:szCs w:val="20"/>
          <w:lang w:val="en-GB"/>
        </w:rPr>
        <w:t>Values are number (%), mean (±SD) or geometric mean (95% confi</w:t>
      </w:r>
      <w:r w:rsidR="00D15FC1" w:rsidRPr="00645404">
        <w:rPr>
          <w:rFonts w:ascii="Times New Roman" w:hAnsi="Times New Roman" w:cs="Times New Roman"/>
          <w:sz w:val="20"/>
          <w:szCs w:val="20"/>
          <w:lang w:val="en-GB"/>
        </w:rPr>
        <w:t>dence interval) as appropriate</w:t>
      </w:r>
    </w:p>
    <w:p w14:paraId="1ABF230B" w14:textId="657FB3EE" w:rsidR="006A6A1A" w:rsidRPr="00645404" w:rsidRDefault="006A6A1A" w:rsidP="006A6A1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45404">
        <w:rPr>
          <w:rFonts w:ascii="Times New Roman" w:hAnsi="Times New Roman" w:cs="Times New Roman"/>
          <w:sz w:val="20"/>
          <w:szCs w:val="20"/>
          <w:lang w:val="en-GB"/>
        </w:rPr>
        <w:t>All p values &lt;0.001</w:t>
      </w:r>
    </w:p>
    <w:sectPr w:rsidR="006A6A1A" w:rsidRPr="00645404" w:rsidSect="00672F99">
      <w:footerReference w:type="default" r:id="rId9"/>
      <w:type w:val="nextColumn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E5DDFA" w16cid:durableId="1E182974"/>
  <w16cid:commentId w16cid:paraId="20C6CA3F" w16cid:durableId="1E2E91DD"/>
  <w16cid:commentId w16cid:paraId="3AA769F8" w16cid:durableId="1E2AA3EE"/>
  <w16cid:commentId w16cid:paraId="326400A7" w16cid:durableId="1E2AA19E"/>
  <w16cid:commentId w16cid:paraId="2163287B" w16cid:durableId="1E2B055A"/>
  <w16cid:commentId w16cid:paraId="752DA8CC" w16cid:durableId="1E2B0642"/>
  <w16cid:commentId w16cid:paraId="7EE675EC" w16cid:durableId="1E2AA0FA"/>
  <w16cid:commentId w16cid:paraId="3ABA12B9" w16cid:durableId="1E2AA4C2"/>
  <w16cid:commentId w16cid:paraId="51E45088" w16cid:durableId="1E2AA53C"/>
  <w16cid:commentId w16cid:paraId="42D8B672" w16cid:durableId="1E2AA5BB"/>
  <w16cid:commentId w16cid:paraId="141B54D8" w16cid:durableId="1E2AA523"/>
  <w16cid:commentId w16cid:paraId="5A1D3CD0" w16cid:durableId="1E2E9850"/>
  <w16cid:commentId w16cid:paraId="02B22590" w16cid:durableId="1E182A9D"/>
  <w16cid:commentId w16cid:paraId="0D542EBA" w16cid:durableId="1E2E9AE9"/>
  <w16cid:commentId w16cid:paraId="1407B957" w16cid:durableId="1E2E9A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09D04" w14:textId="77777777" w:rsidR="00F8451E" w:rsidRDefault="00F8451E">
      <w:pPr>
        <w:spacing w:after="0" w:line="240" w:lineRule="auto"/>
      </w:pPr>
      <w:r>
        <w:separator/>
      </w:r>
    </w:p>
  </w:endnote>
  <w:endnote w:type="continuationSeparator" w:id="0">
    <w:p w14:paraId="782EBD93" w14:textId="77777777" w:rsidR="00F8451E" w:rsidRDefault="00F84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5803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116CB" w14:textId="11A0FB47" w:rsidR="00FB78E4" w:rsidRDefault="00FB78E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F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B9BF23" w14:textId="77777777" w:rsidR="00FB78E4" w:rsidRDefault="00FB78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B132F" w14:textId="77777777" w:rsidR="00F8451E" w:rsidRDefault="00F8451E">
      <w:pPr>
        <w:spacing w:after="0" w:line="240" w:lineRule="auto"/>
      </w:pPr>
      <w:r>
        <w:separator/>
      </w:r>
    </w:p>
  </w:footnote>
  <w:footnote w:type="continuationSeparator" w:id="0">
    <w:p w14:paraId="1AC7D25E" w14:textId="77777777" w:rsidR="00F8451E" w:rsidRDefault="00F845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C5A0F"/>
    <w:multiLevelType w:val="hybridMultilevel"/>
    <w:tmpl w:val="2C1238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32AEC"/>
    <w:multiLevelType w:val="hybridMultilevel"/>
    <w:tmpl w:val="94AC2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36591"/>
    <w:multiLevelType w:val="hybridMultilevel"/>
    <w:tmpl w:val="84C60E4A"/>
    <w:lvl w:ilvl="0" w:tplc="54C2F6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6B1616"/>
    <w:multiLevelType w:val="multilevel"/>
    <w:tmpl w:val="E6B2B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7F7C73"/>
    <w:multiLevelType w:val="hybridMultilevel"/>
    <w:tmpl w:val="94AC2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6B"/>
    <w:rsid w:val="00000C04"/>
    <w:rsid w:val="00003E61"/>
    <w:rsid w:val="0000692D"/>
    <w:rsid w:val="00006F96"/>
    <w:rsid w:val="00016558"/>
    <w:rsid w:val="000165F0"/>
    <w:rsid w:val="00020246"/>
    <w:rsid w:val="0002065A"/>
    <w:rsid w:val="0002108A"/>
    <w:rsid w:val="0002264F"/>
    <w:rsid w:val="00030CB7"/>
    <w:rsid w:val="0004333F"/>
    <w:rsid w:val="00043732"/>
    <w:rsid w:val="000467F4"/>
    <w:rsid w:val="00046A5B"/>
    <w:rsid w:val="00046C90"/>
    <w:rsid w:val="000477B3"/>
    <w:rsid w:val="00051708"/>
    <w:rsid w:val="00051960"/>
    <w:rsid w:val="00051FEA"/>
    <w:rsid w:val="000531A7"/>
    <w:rsid w:val="0005453C"/>
    <w:rsid w:val="00055719"/>
    <w:rsid w:val="00055E6B"/>
    <w:rsid w:val="00055F12"/>
    <w:rsid w:val="000561FB"/>
    <w:rsid w:val="00056C66"/>
    <w:rsid w:val="000573F8"/>
    <w:rsid w:val="00064936"/>
    <w:rsid w:val="00066F26"/>
    <w:rsid w:val="00070231"/>
    <w:rsid w:val="0007540E"/>
    <w:rsid w:val="00080F89"/>
    <w:rsid w:val="00084BD7"/>
    <w:rsid w:val="000920DF"/>
    <w:rsid w:val="000A72D1"/>
    <w:rsid w:val="000B06B6"/>
    <w:rsid w:val="000B09FB"/>
    <w:rsid w:val="000B61DE"/>
    <w:rsid w:val="000C0090"/>
    <w:rsid w:val="000D4E95"/>
    <w:rsid w:val="000D5BDB"/>
    <w:rsid w:val="000D6C80"/>
    <w:rsid w:val="000E1440"/>
    <w:rsid w:val="000E6DEB"/>
    <w:rsid w:val="000F0FC0"/>
    <w:rsid w:val="000F4EBB"/>
    <w:rsid w:val="000F518F"/>
    <w:rsid w:val="001003AA"/>
    <w:rsid w:val="00100DE8"/>
    <w:rsid w:val="001019A0"/>
    <w:rsid w:val="0010263B"/>
    <w:rsid w:val="0010513C"/>
    <w:rsid w:val="00106C2E"/>
    <w:rsid w:val="001130D4"/>
    <w:rsid w:val="00113895"/>
    <w:rsid w:val="00113D62"/>
    <w:rsid w:val="00122C23"/>
    <w:rsid w:val="00123306"/>
    <w:rsid w:val="00127B54"/>
    <w:rsid w:val="0013165D"/>
    <w:rsid w:val="00135CFE"/>
    <w:rsid w:val="00136C99"/>
    <w:rsid w:val="00137FD0"/>
    <w:rsid w:val="001426AA"/>
    <w:rsid w:val="0014299D"/>
    <w:rsid w:val="001438FA"/>
    <w:rsid w:val="00143C57"/>
    <w:rsid w:val="0014510F"/>
    <w:rsid w:val="00147D11"/>
    <w:rsid w:val="00150673"/>
    <w:rsid w:val="00150DF8"/>
    <w:rsid w:val="00157F42"/>
    <w:rsid w:val="00162032"/>
    <w:rsid w:val="0016236B"/>
    <w:rsid w:val="00165320"/>
    <w:rsid w:val="001707A2"/>
    <w:rsid w:val="00171AB8"/>
    <w:rsid w:val="001745E6"/>
    <w:rsid w:val="00182071"/>
    <w:rsid w:val="00183C11"/>
    <w:rsid w:val="001862C6"/>
    <w:rsid w:val="00186F0C"/>
    <w:rsid w:val="001971F1"/>
    <w:rsid w:val="001974F0"/>
    <w:rsid w:val="001A51A4"/>
    <w:rsid w:val="001B3099"/>
    <w:rsid w:val="001B4FAD"/>
    <w:rsid w:val="001B572D"/>
    <w:rsid w:val="001C0DD1"/>
    <w:rsid w:val="001C2118"/>
    <w:rsid w:val="001C5D64"/>
    <w:rsid w:val="001D03E4"/>
    <w:rsid w:val="001D57B3"/>
    <w:rsid w:val="001D7674"/>
    <w:rsid w:val="001E47CA"/>
    <w:rsid w:val="001E500B"/>
    <w:rsid w:val="001F21D1"/>
    <w:rsid w:val="001F3106"/>
    <w:rsid w:val="00207109"/>
    <w:rsid w:val="00217A48"/>
    <w:rsid w:val="00225D1D"/>
    <w:rsid w:val="002262BE"/>
    <w:rsid w:val="00226CF1"/>
    <w:rsid w:val="002335B3"/>
    <w:rsid w:val="00233E59"/>
    <w:rsid w:val="00236A61"/>
    <w:rsid w:val="0024024E"/>
    <w:rsid w:val="00240D00"/>
    <w:rsid w:val="00243371"/>
    <w:rsid w:val="00247E50"/>
    <w:rsid w:val="00255B27"/>
    <w:rsid w:val="002561DC"/>
    <w:rsid w:val="00256850"/>
    <w:rsid w:val="00257A09"/>
    <w:rsid w:val="0026113B"/>
    <w:rsid w:val="00265114"/>
    <w:rsid w:val="00266288"/>
    <w:rsid w:val="002719D8"/>
    <w:rsid w:val="00273BB6"/>
    <w:rsid w:val="00273EE9"/>
    <w:rsid w:val="0027677E"/>
    <w:rsid w:val="00277B16"/>
    <w:rsid w:val="00277E77"/>
    <w:rsid w:val="00280282"/>
    <w:rsid w:val="00281FC8"/>
    <w:rsid w:val="0028284D"/>
    <w:rsid w:val="0029429F"/>
    <w:rsid w:val="0029442A"/>
    <w:rsid w:val="00294A62"/>
    <w:rsid w:val="002A31AB"/>
    <w:rsid w:val="002A330E"/>
    <w:rsid w:val="002A403D"/>
    <w:rsid w:val="002A4E06"/>
    <w:rsid w:val="002A64BF"/>
    <w:rsid w:val="002B03E3"/>
    <w:rsid w:val="002B3159"/>
    <w:rsid w:val="002B3435"/>
    <w:rsid w:val="002B53DE"/>
    <w:rsid w:val="002B7C1C"/>
    <w:rsid w:val="002C353B"/>
    <w:rsid w:val="002C543F"/>
    <w:rsid w:val="002D171D"/>
    <w:rsid w:val="002D5625"/>
    <w:rsid w:val="002D7E3E"/>
    <w:rsid w:val="002E0B40"/>
    <w:rsid w:val="002E2B94"/>
    <w:rsid w:val="002E48BF"/>
    <w:rsid w:val="002E5366"/>
    <w:rsid w:val="002F19DB"/>
    <w:rsid w:val="002F2D6C"/>
    <w:rsid w:val="002F55D1"/>
    <w:rsid w:val="002F70C1"/>
    <w:rsid w:val="002F75EC"/>
    <w:rsid w:val="00305349"/>
    <w:rsid w:val="00311F70"/>
    <w:rsid w:val="00314154"/>
    <w:rsid w:val="00320021"/>
    <w:rsid w:val="00325671"/>
    <w:rsid w:val="00325769"/>
    <w:rsid w:val="0032728A"/>
    <w:rsid w:val="00327E9A"/>
    <w:rsid w:val="00335759"/>
    <w:rsid w:val="0034288C"/>
    <w:rsid w:val="00342BDA"/>
    <w:rsid w:val="00342FC3"/>
    <w:rsid w:val="003450A0"/>
    <w:rsid w:val="00350D2C"/>
    <w:rsid w:val="003517F8"/>
    <w:rsid w:val="003523D7"/>
    <w:rsid w:val="00354C32"/>
    <w:rsid w:val="0035511C"/>
    <w:rsid w:val="003616FB"/>
    <w:rsid w:val="00362FB3"/>
    <w:rsid w:val="00364DA5"/>
    <w:rsid w:val="00366854"/>
    <w:rsid w:val="00366905"/>
    <w:rsid w:val="0037450B"/>
    <w:rsid w:val="0037720E"/>
    <w:rsid w:val="00381B41"/>
    <w:rsid w:val="00382213"/>
    <w:rsid w:val="0038499F"/>
    <w:rsid w:val="00385E16"/>
    <w:rsid w:val="00392C18"/>
    <w:rsid w:val="00393BE2"/>
    <w:rsid w:val="003A0356"/>
    <w:rsid w:val="003A09CC"/>
    <w:rsid w:val="003A0B06"/>
    <w:rsid w:val="003A13E1"/>
    <w:rsid w:val="003A653E"/>
    <w:rsid w:val="003A6A51"/>
    <w:rsid w:val="003A7B86"/>
    <w:rsid w:val="003B339D"/>
    <w:rsid w:val="003C0DC5"/>
    <w:rsid w:val="003C21EF"/>
    <w:rsid w:val="003C4088"/>
    <w:rsid w:val="003C5354"/>
    <w:rsid w:val="003C77ED"/>
    <w:rsid w:val="003D7B00"/>
    <w:rsid w:val="003E1138"/>
    <w:rsid w:val="003E4A6B"/>
    <w:rsid w:val="003E5DA7"/>
    <w:rsid w:val="003F1C67"/>
    <w:rsid w:val="003F3EA1"/>
    <w:rsid w:val="0040537D"/>
    <w:rsid w:val="00405606"/>
    <w:rsid w:val="00406A37"/>
    <w:rsid w:val="00407249"/>
    <w:rsid w:val="00407F9C"/>
    <w:rsid w:val="004155BD"/>
    <w:rsid w:val="00417BCE"/>
    <w:rsid w:val="004214C6"/>
    <w:rsid w:val="0042255F"/>
    <w:rsid w:val="004231B6"/>
    <w:rsid w:val="00423A87"/>
    <w:rsid w:val="0042695E"/>
    <w:rsid w:val="00436DA9"/>
    <w:rsid w:val="0044144C"/>
    <w:rsid w:val="00442CD7"/>
    <w:rsid w:val="004458B0"/>
    <w:rsid w:val="00450CEC"/>
    <w:rsid w:val="00454DF3"/>
    <w:rsid w:val="00455687"/>
    <w:rsid w:val="004603EB"/>
    <w:rsid w:val="00461BA0"/>
    <w:rsid w:val="004634A5"/>
    <w:rsid w:val="00467AE5"/>
    <w:rsid w:val="00470972"/>
    <w:rsid w:val="00472B11"/>
    <w:rsid w:val="00477143"/>
    <w:rsid w:val="00477DE1"/>
    <w:rsid w:val="00483130"/>
    <w:rsid w:val="00483FBD"/>
    <w:rsid w:val="00484580"/>
    <w:rsid w:val="00492022"/>
    <w:rsid w:val="00492B93"/>
    <w:rsid w:val="00494CF0"/>
    <w:rsid w:val="00496917"/>
    <w:rsid w:val="00496A45"/>
    <w:rsid w:val="00496E01"/>
    <w:rsid w:val="00496F10"/>
    <w:rsid w:val="00496F92"/>
    <w:rsid w:val="00497128"/>
    <w:rsid w:val="004B29C5"/>
    <w:rsid w:val="004B45BA"/>
    <w:rsid w:val="004B5297"/>
    <w:rsid w:val="004B6801"/>
    <w:rsid w:val="004C32C3"/>
    <w:rsid w:val="004C3706"/>
    <w:rsid w:val="004C497F"/>
    <w:rsid w:val="004C6640"/>
    <w:rsid w:val="004D0C5C"/>
    <w:rsid w:val="004D2625"/>
    <w:rsid w:val="004D3969"/>
    <w:rsid w:val="004D4F6E"/>
    <w:rsid w:val="004D6C1E"/>
    <w:rsid w:val="004D6E57"/>
    <w:rsid w:val="004E28C5"/>
    <w:rsid w:val="004E5FBA"/>
    <w:rsid w:val="004F3552"/>
    <w:rsid w:val="00501C9A"/>
    <w:rsid w:val="00502391"/>
    <w:rsid w:val="005047F7"/>
    <w:rsid w:val="0051142F"/>
    <w:rsid w:val="00513049"/>
    <w:rsid w:val="005210E8"/>
    <w:rsid w:val="0052602A"/>
    <w:rsid w:val="00535E29"/>
    <w:rsid w:val="0053638C"/>
    <w:rsid w:val="005437B5"/>
    <w:rsid w:val="0054506D"/>
    <w:rsid w:val="00551D00"/>
    <w:rsid w:val="00551D30"/>
    <w:rsid w:val="0055752F"/>
    <w:rsid w:val="00561885"/>
    <w:rsid w:val="00561CE2"/>
    <w:rsid w:val="005727A4"/>
    <w:rsid w:val="00572E4E"/>
    <w:rsid w:val="00573996"/>
    <w:rsid w:val="00577696"/>
    <w:rsid w:val="00577A96"/>
    <w:rsid w:val="005839BC"/>
    <w:rsid w:val="005843E5"/>
    <w:rsid w:val="00586529"/>
    <w:rsid w:val="00587823"/>
    <w:rsid w:val="005901BD"/>
    <w:rsid w:val="00591623"/>
    <w:rsid w:val="005919EA"/>
    <w:rsid w:val="0059650A"/>
    <w:rsid w:val="005A02BB"/>
    <w:rsid w:val="005A2EAF"/>
    <w:rsid w:val="005A4617"/>
    <w:rsid w:val="005A5AD7"/>
    <w:rsid w:val="005A7A56"/>
    <w:rsid w:val="005B0D98"/>
    <w:rsid w:val="005B4C07"/>
    <w:rsid w:val="005B60D3"/>
    <w:rsid w:val="005C3A13"/>
    <w:rsid w:val="005D00EC"/>
    <w:rsid w:val="005D33F7"/>
    <w:rsid w:val="005D35B2"/>
    <w:rsid w:val="005D7479"/>
    <w:rsid w:val="005D74EB"/>
    <w:rsid w:val="005E1582"/>
    <w:rsid w:val="005E1A2A"/>
    <w:rsid w:val="005E2CD8"/>
    <w:rsid w:val="005F17E7"/>
    <w:rsid w:val="005F47D0"/>
    <w:rsid w:val="005F72B2"/>
    <w:rsid w:val="00606396"/>
    <w:rsid w:val="00610683"/>
    <w:rsid w:val="00615D08"/>
    <w:rsid w:val="0061667F"/>
    <w:rsid w:val="00616A12"/>
    <w:rsid w:val="00620181"/>
    <w:rsid w:val="00621B65"/>
    <w:rsid w:val="006259CE"/>
    <w:rsid w:val="006350E7"/>
    <w:rsid w:val="00636821"/>
    <w:rsid w:val="00637BCB"/>
    <w:rsid w:val="0064297E"/>
    <w:rsid w:val="00645404"/>
    <w:rsid w:val="006475BF"/>
    <w:rsid w:val="00650511"/>
    <w:rsid w:val="00653781"/>
    <w:rsid w:val="00667AB6"/>
    <w:rsid w:val="00671933"/>
    <w:rsid w:val="00672F99"/>
    <w:rsid w:val="00673943"/>
    <w:rsid w:val="0067727D"/>
    <w:rsid w:val="00677FDA"/>
    <w:rsid w:val="00680A57"/>
    <w:rsid w:val="00681CF9"/>
    <w:rsid w:val="00682FBD"/>
    <w:rsid w:val="0068769E"/>
    <w:rsid w:val="00690D8B"/>
    <w:rsid w:val="006926AE"/>
    <w:rsid w:val="00693BA0"/>
    <w:rsid w:val="00695587"/>
    <w:rsid w:val="00696A9C"/>
    <w:rsid w:val="00696A9F"/>
    <w:rsid w:val="006A0385"/>
    <w:rsid w:val="006A21C9"/>
    <w:rsid w:val="006A38F0"/>
    <w:rsid w:val="006A5958"/>
    <w:rsid w:val="006A6A1A"/>
    <w:rsid w:val="006B18EB"/>
    <w:rsid w:val="006B3CD0"/>
    <w:rsid w:val="006B4396"/>
    <w:rsid w:val="006C01AF"/>
    <w:rsid w:val="006C1687"/>
    <w:rsid w:val="006C1D5B"/>
    <w:rsid w:val="006C459B"/>
    <w:rsid w:val="006C51ED"/>
    <w:rsid w:val="006C6698"/>
    <w:rsid w:val="006D2162"/>
    <w:rsid w:val="006D5FEE"/>
    <w:rsid w:val="006E0496"/>
    <w:rsid w:val="006E0575"/>
    <w:rsid w:val="006E3282"/>
    <w:rsid w:val="006E38E1"/>
    <w:rsid w:val="006E6D7C"/>
    <w:rsid w:val="006F275D"/>
    <w:rsid w:val="006F4E63"/>
    <w:rsid w:val="007007EE"/>
    <w:rsid w:val="00707F83"/>
    <w:rsid w:val="00712E3C"/>
    <w:rsid w:val="00716C4A"/>
    <w:rsid w:val="00716FAA"/>
    <w:rsid w:val="00720100"/>
    <w:rsid w:val="007226B8"/>
    <w:rsid w:val="00723A61"/>
    <w:rsid w:val="007254FE"/>
    <w:rsid w:val="007255CB"/>
    <w:rsid w:val="00732EBE"/>
    <w:rsid w:val="007376A1"/>
    <w:rsid w:val="00737879"/>
    <w:rsid w:val="0073793D"/>
    <w:rsid w:val="00744E57"/>
    <w:rsid w:val="007462CB"/>
    <w:rsid w:val="00747500"/>
    <w:rsid w:val="007507D8"/>
    <w:rsid w:val="00751BA3"/>
    <w:rsid w:val="00753A53"/>
    <w:rsid w:val="00763881"/>
    <w:rsid w:val="007639C9"/>
    <w:rsid w:val="007644B6"/>
    <w:rsid w:val="0077022F"/>
    <w:rsid w:val="00771B6A"/>
    <w:rsid w:val="00771C86"/>
    <w:rsid w:val="00780C58"/>
    <w:rsid w:val="007819CB"/>
    <w:rsid w:val="007827AC"/>
    <w:rsid w:val="00782E12"/>
    <w:rsid w:val="00784400"/>
    <w:rsid w:val="00784B73"/>
    <w:rsid w:val="007908DA"/>
    <w:rsid w:val="00796EB7"/>
    <w:rsid w:val="007A04C6"/>
    <w:rsid w:val="007A0682"/>
    <w:rsid w:val="007A2BD8"/>
    <w:rsid w:val="007A34F5"/>
    <w:rsid w:val="007A37C6"/>
    <w:rsid w:val="007A6AA9"/>
    <w:rsid w:val="007B0EEE"/>
    <w:rsid w:val="007B4421"/>
    <w:rsid w:val="007B5ADA"/>
    <w:rsid w:val="007B64BA"/>
    <w:rsid w:val="007B7B25"/>
    <w:rsid w:val="007C10A6"/>
    <w:rsid w:val="007C12EA"/>
    <w:rsid w:val="007C4D7B"/>
    <w:rsid w:val="007C7573"/>
    <w:rsid w:val="007D077B"/>
    <w:rsid w:val="007D1978"/>
    <w:rsid w:val="007D4456"/>
    <w:rsid w:val="007D5D93"/>
    <w:rsid w:val="007D6DFC"/>
    <w:rsid w:val="007D7213"/>
    <w:rsid w:val="007E23D8"/>
    <w:rsid w:val="007E3BBE"/>
    <w:rsid w:val="007F0860"/>
    <w:rsid w:val="007F1B64"/>
    <w:rsid w:val="007F5C45"/>
    <w:rsid w:val="007F7DB6"/>
    <w:rsid w:val="00802FC5"/>
    <w:rsid w:val="00806123"/>
    <w:rsid w:val="00806825"/>
    <w:rsid w:val="00814014"/>
    <w:rsid w:val="008153A0"/>
    <w:rsid w:val="008200FD"/>
    <w:rsid w:val="008204DD"/>
    <w:rsid w:val="00820916"/>
    <w:rsid w:val="00820D0C"/>
    <w:rsid w:val="0082152D"/>
    <w:rsid w:val="008225A9"/>
    <w:rsid w:val="00822BD5"/>
    <w:rsid w:val="00834BDC"/>
    <w:rsid w:val="00834F56"/>
    <w:rsid w:val="0084096E"/>
    <w:rsid w:val="00842856"/>
    <w:rsid w:val="00842EC8"/>
    <w:rsid w:val="008449DB"/>
    <w:rsid w:val="00853B3A"/>
    <w:rsid w:val="008568EA"/>
    <w:rsid w:val="00860A6A"/>
    <w:rsid w:val="008674EF"/>
    <w:rsid w:val="008717F8"/>
    <w:rsid w:val="008731B6"/>
    <w:rsid w:val="00876288"/>
    <w:rsid w:val="008818E2"/>
    <w:rsid w:val="00883746"/>
    <w:rsid w:val="008878ED"/>
    <w:rsid w:val="00897D5F"/>
    <w:rsid w:val="008A01A3"/>
    <w:rsid w:val="008A1D8D"/>
    <w:rsid w:val="008B027F"/>
    <w:rsid w:val="008C36B0"/>
    <w:rsid w:val="008C6E52"/>
    <w:rsid w:val="008C7393"/>
    <w:rsid w:val="008C77BF"/>
    <w:rsid w:val="008D4126"/>
    <w:rsid w:val="008E13A9"/>
    <w:rsid w:val="008E4B91"/>
    <w:rsid w:val="008F2704"/>
    <w:rsid w:val="008F636B"/>
    <w:rsid w:val="008F77D6"/>
    <w:rsid w:val="00900469"/>
    <w:rsid w:val="00901740"/>
    <w:rsid w:val="00905FF1"/>
    <w:rsid w:val="00906BA2"/>
    <w:rsid w:val="00907DDF"/>
    <w:rsid w:val="0092026B"/>
    <w:rsid w:val="0092289B"/>
    <w:rsid w:val="00924F5F"/>
    <w:rsid w:val="00926F59"/>
    <w:rsid w:val="0093273D"/>
    <w:rsid w:val="009332D1"/>
    <w:rsid w:val="00934B08"/>
    <w:rsid w:val="00935A35"/>
    <w:rsid w:val="0094491D"/>
    <w:rsid w:val="009451FA"/>
    <w:rsid w:val="00945794"/>
    <w:rsid w:val="00957F0B"/>
    <w:rsid w:val="00960884"/>
    <w:rsid w:val="00960912"/>
    <w:rsid w:val="009610E1"/>
    <w:rsid w:val="00963FEF"/>
    <w:rsid w:val="00966234"/>
    <w:rsid w:val="00977C6D"/>
    <w:rsid w:val="009815C7"/>
    <w:rsid w:val="00981DE0"/>
    <w:rsid w:val="00982797"/>
    <w:rsid w:val="00982C76"/>
    <w:rsid w:val="00983332"/>
    <w:rsid w:val="00983A91"/>
    <w:rsid w:val="00992A9C"/>
    <w:rsid w:val="00994558"/>
    <w:rsid w:val="009972B2"/>
    <w:rsid w:val="009A2473"/>
    <w:rsid w:val="009B253D"/>
    <w:rsid w:val="009B642C"/>
    <w:rsid w:val="009B72C5"/>
    <w:rsid w:val="009C469D"/>
    <w:rsid w:val="009C5A8E"/>
    <w:rsid w:val="009C6C12"/>
    <w:rsid w:val="009C752F"/>
    <w:rsid w:val="009C77BD"/>
    <w:rsid w:val="009D2F5F"/>
    <w:rsid w:val="009D369B"/>
    <w:rsid w:val="009D420A"/>
    <w:rsid w:val="009D6E01"/>
    <w:rsid w:val="009D7739"/>
    <w:rsid w:val="009E351F"/>
    <w:rsid w:val="009E4BED"/>
    <w:rsid w:val="009F2849"/>
    <w:rsid w:val="009F40C3"/>
    <w:rsid w:val="00A03056"/>
    <w:rsid w:val="00A04D70"/>
    <w:rsid w:val="00A06A06"/>
    <w:rsid w:val="00A07D27"/>
    <w:rsid w:val="00A170B7"/>
    <w:rsid w:val="00A1759B"/>
    <w:rsid w:val="00A2166E"/>
    <w:rsid w:val="00A2219E"/>
    <w:rsid w:val="00A2270E"/>
    <w:rsid w:val="00A23499"/>
    <w:rsid w:val="00A23DB4"/>
    <w:rsid w:val="00A259B1"/>
    <w:rsid w:val="00A30A3C"/>
    <w:rsid w:val="00A32377"/>
    <w:rsid w:val="00A345FA"/>
    <w:rsid w:val="00A35892"/>
    <w:rsid w:val="00A36AF3"/>
    <w:rsid w:val="00A37ACC"/>
    <w:rsid w:val="00A41777"/>
    <w:rsid w:val="00A4177A"/>
    <w:rsid w:val="00A44D52"/>
    <w:rsid w:val="00A55710"/>
    <w:rsid w:val="00A576F6"/>
    <w:rsid w:val="00A65BC4"/>
    <w:rsid w:val="00A72169"/>
    <w:rsid w:val="00A72E1B"/>
    <w:rsid w:val="00A72F19"/>
    <w:rsid w:val="00A7314D"/>
    <w:rsid w:val="00A74C2B"/>
    <w:rsid w:val="00A75D14"/>
    <w:rsid w:val="00A810FE"/>
    <w:rsid w:val="00A81F8A"/>
    <w:rsid w:val="00A82A49"/>
    <w:rsid w:val="00A87FAE"/>
    <w:rsid w:val="00A935ED"/>
    <w:rsid w:val="00A94BBB"/>
    <w:rsid w:val="00A960B7"/>
    <w:rsid w:val="00AA1EF6"/>
    <w:rsid w:val="00AA637D"/>
    <w:rsid w:val="00AB0609"/>
    <w:rsid w:val="00AB0FE0"/>
    <w:rsid w:val="00AB1FB4"/>
    <w:rsid w:val="00AB2B56"/>
    <w:rsid w:val="00AB30AA"/>
    <w:rsid w:val="00AC3DA6"/>
    <w:rsid w:val="00AC71C5"/>
    <w:rsid w:val="00AD211F"/>
    <w:rsid w:val="00AD431B"/>
    <w:rsid w:val="00AD55CB"/>
    <w:rsid w:val="00AD72F0"/>
    <w:rsid w:val="00AE2FF3"/>
    <w:rsid w:val="00AE38E8"/>
    <w:rsid w:val="00AE5771"/>
    <w:rsid w:val="00AF0916"/>
    <w:rsid w:val="00AF3258"/>
    <w:rsid w:val="00AF4F82"/>
    <w:rsid w:val="00AF532F"/>
    <w:rsid w:val="00AF6408"/>
    <w:rsid w:val="00AF7528"/>
    <w:rsid w:val="00B00D7A"/>
    <w:rsid w:val="00B00F11"/>
    <w:rsid w:val="00B04843"/>
    <w:rsid w:val="00B11348"/>
    <w:rsid w:val="00B116C5"/>
    <w:rsid w:val="00B1293B"/>
    <w:rsid w:val="00B2343C"/>
    <w:rsid w:val="00B25505"/>
    <w:rsid w:val="00B2565E"/>
    <w:rsid w:val="00B30D46"/>
    <w:rsid w:val="00B32C17"/>
    <w:rsid w:val="00B37B28"/>
    <w:rsid w:val="00B428B3"/>
    <w:rsid w:val="00B43590"/>
    <w:rsid w:val="00B474C8"/>
    <w:rsid w:val="00B47CDB"/>
    <w:rsid w:val="00B506FE"/>
    <w:rsid w:val="00B507C5"/>
    <w:rsid w:val="00B55A1A"/>
    <w:rsid w:val="00B617C3"/>
    <w:rsid w:val="00B63973"/>
    <w:rsid w:val="00B63AC0"/>
    <w:rsid w:val="00B666CF"/>
    <w:rsid w:val="00B7263E"/>
    <w:rsid w:val="00B742B8"/>
    <w:rsid w:val="00B75397"/>
    <w:rsid w:val="00B80FC4"/>
    <w:rsid w:val="00B82372"/>
    <w:rsid w:val="00B8733B"/>
    <w:rsid w:val="00B87C23"/>
    <w:rsid w:val="00B904EC"/>
    <w:rsid w:val="00B97C2C"/>
    <w:rsid w:val="00B97D63"/>
    <w:rsid w:val="00B97E19"/>
    <w:rsid w:val="00BA0775"/>
    <w:rsid w:val="00BA07E9"/>
    <w:rsid w:val="00BA0E8B"/>
    <w:rsid w:val="00BA5335"/>
    <w:rsid w:val="00BB0A72"/>
    <w:rsid w:val="00BB4F3B"/>
    <w:rsid w:val="00BC41FB"/>
    <w:rsid w:val="00BC57AC"/>
    <w:rsid w:val="00BC764A"/>
    <w:rsid w:val="00BC7F3C"/>
    <w:rsid w:val="00BD0D84"/>
    <w:rsid w:val="00BD1CD4"/>
    <w:rsid w:val="00BD3CB2"/>
    <w:rsid w:val="00BD74C2"/>
    <w:rsid w:val="00BE090C"/>
    <w:rsid w:val="00BE2E46"/>
    <w:rsid w:val="00BE4690"/>
    <w:rsid w:val="00BE62D8"/>
    <w:rsid w:val="00BF357F"/>
    <w:rsid w:val="00BF77DB"/>
    <w:rsid w:val="00C00768"/>
    <w:rsid w:val="00C00A4E"/>
    <w:rsid w:val="00C03562"/>
    <w:rsid w:val="00C114FF"/>
    <w:rsid w:val="00C14D72"/>
    <w:rsid w:val="00C151E0"/>
    <w:rsid w:val="00C1773A"/>
    <w:rsid w:val="00C26373"/>
    <w:rsid w:val="00C31194"/>
    <w:rsid w:val="00C35DBA"/>
    <w:rsid w:val="00C43BCD"/>
    <w:rsid w:val="00C47D51"/>
    <w:rsid w:val="00C50F61"/>
    <w:rsid w:val="00C66148"/>
    <w:rsid w:val="00C674DE"/>
    <w:rsid w:val="00C704F6"/>
    <w:rsid w:val="00C70D95"/>
    <w:rsid w:val="00C77A5A"/>
    <w:rsid w:val="00C85C02"/>
    <w:rsid w:val="00C93B71"/>
    <w:rsid w:val="00C94CBD"/>
    <w:rsid w:val="00C96AF4"/>
    <w:rsid w:val="00C97C82"/>
    <w:rsid w:val="00C97DAA"/>
    <w:rsid w:val="00CA2393"/>
    <w:rsid w:val="00CA4612"/>
    <w:rsid w:val="00CA765D"/>
    <w:rsid w:val="00CA7C4A"/>
    <w:rsid w:val="00CB1BF3"/>
    <w:rsid w:val="00CB72C2"/>
    <w:rsid w:val="00CC02C1"/>
    <w:rsid w:val="00CC412D"/>
    <w:rsid w:val="00CC435E"/>
    <w:rsid w:val="00CC51EC"/>
    <w:rsid w:val="00CC65B3"/>
    <w:rsid w:val="00CC7AA5"/>
    <w:rsid w:val="00CD0CA5"/>
    <w:rsid w:val="00CD2220"/>
    <w:rsid w:val="00CD670C"/>
    <w:rsid w:val="00CE0F63"/>
    <w:rsid w:val="00CE3352"/>
    <w:rsid w:val="00CE3A24"/>
    <w:rsid w:val="00CE3A89"/>
    <w:rsid w:val="00CE74BF"/>
    <w:rsid w:val="00CF3D17"/>
    <w:rsid w:val="00CF7643"/>
    <w:rsid w:val="00D06246"/>
    <w:rsid w:val="00D07288"/>
    <w:rsid w:val="00D07302"/>
    <w:rsid w:val="00D15FC1"/>
    <w:rsid w:val="00D20CFE"/>
    <w:rsid w:val="00D22AA4"/>
    <w:rsid w:val="00D22B3F"/>
    <w:rsid w:val="00D2682A"/>
    <w:rsid w:val="00D308DE"/>
    <w:rsid w:val="00D314F4"/>
    <w:rsid w:val="00D32AEB"/>
    <w:rsid w:val="00D34E82"/>
    <w:rsid w:val="00D35B1E"/>
    <w:rsid w:val="00D40BBA"/>
    <w:rsid w:val="00D4219C"/>
    <w:rsid w:val="00D4483C"/>
    <w:rsid w:val="00D51921"/>
    <w:rsid w:val="00D53587"/>
    <w:rsid w:val="00D54E98"/>
    <w:rsid w:val="00D603CF"/>
    <w:rsid w:val="00D62C26"/>
    <w:rsid w:val="00D64935"/>
    <w:rsid w:val="00D64FF5"/>
    <w:rsid w:val="00D73A8C"/>
    <w:rsid w:val="00D83A72"/>
    <w:rsid w:val="00D844FF"/>
    <w:rsid w:val="00D92633"/>
    <w:rsid w:val="00D959BE"/>
    <w:rsid w:val="00D96120"/>
    <w:rsid w:val="00DA127D"/>
    <w:rsid w:val="00DA4395"/>
    <w:rsid w:val="00DA5779"/>
    <w:rsid w:val="00DA783B"/>
    <w:rsid w:val="00DA7946"/>
    <w:rsid w:val="00DA7A8D"/>
    <w:rsid w:val="00DA7F3E"/>
    <w:rsid w:val="00DB1AF0"/>
    <w:rsid w:val="00DB4471"/>
    <w:rsid w:val="00DB6815"/>
    <w:rsid w:val="00DB6D5B"/>
    <w:rsid w:val="00DB6E39"/>
    <w:rsid w:val="00DB733B"/>
    <w:rsid w:val="00DC15BF"/>
    <w:rsid w:val="00DC213C"/>
    <w:rsid w:val="00DC44ED"/>
    <w:rsid w:val="00DC61BA"/>
    <w:rsid w:val="00DC77A6"/>
    <w:rsid w:val="00DD0CAB"/>
    <w:rsid w:val="00DD5744"/>
    <w:rsid w:val="00DD6F82"/>
    <w:rsid w:val="00DE6597"/>
    <w:rsid w:val="00DF3047"/>
    <w:rsid w:val="00DF73C9"/>
    <w:rsid w:val="00E01CDB"/>
    <w:rsid w:val="00E0624C"/>
    <w:rsid w:val="00E06B1F"/>
    <w:rsid w:val="00E159A2"/>
    <w:rsid w:val="00E15FD0"/>
    <w:rsid w:val="00E23921"/>
    <w:rsid w:val="00E26019"/>
    <w:rsid w:val="00E32CC7"/>
    <w:rsid w:val="00E35887"/>
    <w:rsid w:val="00E4205B"/>
    <w:rsid w:val="00E43BDF"/>
    <w:rsid w:val="00E448DE"/>
    <w:rsid w:val="00E52722"/>
    <w:rsid w:val="00E65C5C"/>
    <w:rsid w:val="00E70E41"/>
    <w:rsid w:val="00E71518"/>
    <w:rsid w:val="00E71528"/>
    <w:rsid w:val="00E7240F"/>
    <w:rsid w:val="00E75688"/>
    <w:rsid w:val="00E7685C"/>
    <w:rsid w:val="00E769A0"/>
    <w:rsid w:val="00E76D62"/>
    <w:rsid w:val="00E8029D"/>
    <w:rsid w:val="00E84DC0"/>
    <w:rsid w:val="00E87973"/>
    <w:rsid w:val="00EA4ED6"/>
    <w:rsid w:val="00EA4EE2"/>
    <w:rsid w:val="00EB3759"/>
    <w:rsid w:val="00EB4FE6"/>
    <w:rsid w:val="00EB55EE"/>
    <w:rsid w:val="00EB5B70"/>
    <w:rsid w:val="00EB5FF8"/>
    <w:rsid w:val="00EB65E9"/>
    <w:rsid w:val="00EC45A9"/>
    <w:rsid w:val="00EC722E"/>
    <w:rsid w:val="00ED148B"/>
    <w:rsid w:val="00ED1ED1"/>
    <w:rsid w:val="00ED6F68"/>
    <w:rsid w:val="00ED7129"/>
    <w:rsid w:val="00EE4752"/>
    <w:rsid w:val="00EE535F"/>
    <w:rsid w:val="00EE6977"/>
    <w:rsid w:val="00EF159B"/>
    <w:rsid w:val="00EF46BB"/>
    <w:rsid w:val="00F00FA6"/>
    <w:rsid w:val="00F0427B"/>
    <w:rsid w:val="00F07F72"/>
    <w:rsid w:val="00F15C07"/>
    <w:rsid w:val="00F21B7B"/>
    <w:rsid w:val="00F24394"/>
    <w:rsid w:val="00F27010"/>
    <w:rsid w:val="00F348B7"/>
    <w:rsid w:val="00F34F16"/>
    <w:rsid w:val="00F404C8"/>
    <w:rsid w:val="00F41DB2"/>
    <w:rsid w:val="00F44025"/>
    <w:rsid w:val="00F44140"/>
    <w:rsid w:val="00F44EE9"/>
    <w:rsid w:val="00F52773"/>
    <w:rsid w:val="00F530F5"/>
    <w:rsid w:val="00F60B2A"/>
    <w:rsid w:val="00F67F15"/>
    <w:rsid w:val="00F715F7"/>
    <w:rsid w:val="00F71C7B"/>
    <w:rsid w:val="00F72607"/>
    <w:rsid w:val="00F7443C"/>
    <w:rsid w:val="00F769D3"/>
    <w:rsid w:val="00F83755"/>
    <w:rsid w:val="00F8451E"/>
    <w:rsid w:val="00F84BF5"/>
    <w:rsid w:val="00F90202"/>
    <w:rsid w:val="00F97B9C"/>
    <w:rsid w:val="00FA1042"/>
    <w:rsid w:val="00FA2190"/>
    <w:rsid w:val="00FA6DE4"/>
    <w:rsid w:val="00FB642C"/>
    <w:rsid w:val="00FB78E4"/>
    <w:rsid w:val="00FC27F4"/>
    <w:rsid w:val="00FC5C5D"/>
    <w:rsid w:val="00FC63E4"/>
    <w:rsid w:val="00FC7F6C"/>
    <w:rsid w:val="00FD3389"/>
    <w:rsid w:val="00FD40C3"/>
    <w:rsid w:val="00FD4C0F"/>
    <w:rsid w:val="00FD6C2E"/>
    <w:rsid w:val="00FE6639"/>
    <w:rsid w:val="00FE7926"/>
    <w:rsid w:val="00FF0A44"/>
    <w:rsid w:val="00FF224C"/>
    <w:rsid w:val="00FF3893"/>
    <w:rsid w:val="00FF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7BE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C1D5B"/>
    <w:pPr>
      <w:suppressAutoHyphens/>
      <w:spacing w:after="0" w:line="360" w:lineRule="auto"/>
    </w:pPr>
    <w:rPr>
      <w:rFonts w:ascii="Arial" w:eastAsia="Times New Roman" w:hAnsi="Arial" w:cs="Arial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C1D5B"/>
    <w:rPr>
      <w:rFonts w:ascii="Arial" w:eastAsia="Times New Roman" w:hAnsi="Arial" w:cs="Arial"/>
      <w:lang w:val="en-GB" w:eastAsia="zh-CN"/>
    </w:rPr>
  </w:style>
  <w:style w:type="paragraph" w:styleId="Footer">
    <w:name w:val="footer"/>
    <w:basedOn w:val="Normal"/>
    <w:link w:val="Foot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1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02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5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5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72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2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72F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C1D5B"/>
    <w:pPr>
      <w:suppressAutoHyphens/>
      <w:spacing w:after="0" w:line="360" w:lineRule="auto"/>
    </w:pPr>
    <w:rPr>
      <w:rFonts w:ascii="Arial" w:eastAsia="Times New Roman" w:hAnsi="Arial" w:cs="Arial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C1D5B"/>
    <w:rPr>
      <w:rFonts w:ascii="Arial" w:eastAsia="Times New Roman" w:hAnsi="Arial" w:cs="Arial"/>
      <w:lang w:val="en-GB" w:eastAsia="zh-CN"/>
    </w:rPr>
  </w:style>
  <w:style w:type="paragraph" w:styleId="Footer">
    <w:name w:val="footer"/>
    <w:basedOn w:val="Normal"/>
    <w:link w:val="Foot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1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02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5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5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72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2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72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833C1-27E5-4560-B4A2-DC051A07E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0</Words>
  <Characters>245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NBT</Company>
  <LinksUpToDate>false</LinksUpToDate>
  <CharactersWithSpaces>2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Tynelius</dc:creator>
  <cp:lastModifiedBy>David Odd</cp:lastModifiedBy>
  <cp:revision>5</cp:revision>
  <cp:lastPrinted>2018-03-20T22:21:00Z</cp:lastPrinted>
  <dcterms:created xsi:type="dcterms:W3CDTF">2018-09-11T09:21:00Z</dcterms:created>
  <dcterms:modified xsi:type="dcterms:W3CDTF">2018-10-02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</Properties>
</file>